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D4C3A" w14:textId="7933D77C" w:rsidR="001525B5" w:rsidRPr="001525B5" w:rsidRDefault="00BB4BB8" w:rsidP="00C45069">
      <w:pPr>
        <w:pStyle w:val="Heading1"/>
        <w:spacing w:line="360" w:lineRule="auto"/>
        <w:rPr>
          <w:rFonts w:eastAsia="Calibri"/>
          <w:lang w:eastAsia="en-US"/>
        </w:rPr>
      </w:pPr>
      <w:r>
        <w:rPr>
          <w:rFonts w:eastAsia="Calibri"/>
          <w:lang w:eastAsia="en-US"/>
        </w:rPr>
        <w:t xml:space="preserve">Supplementary materials </w:t>
      </w:r>
      <w:r w:rsidR="00605D8B">
        <w:rPr>
          <w:rFonts w:eastAsia="Calibri"/>
          <w:lang w:eastAsia="en-US"/>
        </w:rPr>
        <w:t>for “</w:t>
      </w:r>
      <w:r w:rsidR="00606149">
        <w:rPr>
          <w:rFonts w:eastAsia="Calibri"/>
          <w:lang w:eastAsia="en-US"/>
        </w:rPr>
        <w:t>Age-specific</w:t>
      </w:r>
      <w:r w:rsidR="00025325" w:rsidRPr="00515F7C">
        <w:rPr>
          <w:rFonts w:eastAsia="Calibri"/>
          <w:lang w:eastAsia="en-US"/>
        </w:rPr>
        <w:t xml:space="preserve"> immunity to rotavirus and the risk of disease</w:t>
      </w:r>
      <w:r w:rsidR="00C401F1">
        <w:rPr>
          <w:rFonts w:eastAsia="Calibri"/>
          <w:lang w:eastAsia="en-US"/>
        </w:rPr>
        <w:t xml:space="preserve"> </w:t>
      </w:r>
      <w:r w:rsidR="0052758A">
        <w:rPr>
          <w:rFonts w:eastAsia="Calibri"/>
          <w:lang w:eastAsia="en-US"/>
        </w:rPr>
        <w:t xml:space="preserve">before and after </w:t>
      </w:r>
      <w:r w:rsidR="00025325">
        <w:rPr>
          <w:rFonts w:eastAsia="Calibri"/>
          <w:lang w:eastAsia="en-US"/>
        </w:rPr>
        <w:t>rotavirus vaccin</w:t>
      </w:r>
      <w:r w:rsidR="0052758A">
        <w:rPr>
          <w:rFonts w:eastAsia="Calibri"/>
          <w:lang w:eastAsia="en-US"/>
        </w:rPr>
        <w:t>e introduction</w:t>
      </w:r>
      <w:r w:rsidR="0098059A">
        <w:rPr>
          <w:rFonts w:eastAsia="Calibri"/>
          <w:lang w:eastAsia="en-US"/>
        </w:rPr>
        <w:t xml:space="preserve"> in the United Kingdom</w:t>
      </w:r>
      <w:r w:rsidR="00025325">
        <w:rPr>
          <w:rFonts w:eastAsia="Calibri"/>
          <w:lang w:eastAsia="en-US"/>
        </w:rPr>
        <w:t xml:space="preserve">: </w:t>
      </w:r>
      <w:r w:rsidR="00025325" w:rsidRPr="00025325">
        <w:rPr>
          <w:rFonts w:eastAsia="Calibri"/>
          <w:lang w:eastAsia="en-US"/>
        </w:rPr>
        <w:t>an observational, sero</w:t>
      </w:r>
      <w:r w:rsidR="00025325">
        <w:rPr>
          <w:rFonts w:eastAsia="Calibri"/>
          <w:lang w:eastAsia="en-US"/>
        </w:rPr>
        <w:t>epidemiological</w:t>
      </w:r>
      <w:r w:rsidR="00025325" w:rsidRPr="00025325">
        <w:rPr>
          <w:rFonts w:eastAsia="Calibri"/>
          <w:lang w:eastAsia="en-US"/>
        </w:rPr>
        <w:t xml:space="preserve"> study</w:t>
      </w:r>
      <w:r w:rsidR="00605D8B">
        <w:rPr>
          <w:rFonts w:eastAsia="Calibri"/>
          <w:lang w:eastAsia="en-US"/>
        </w:rPr>
        <w:t>”</w:t>
      </w:r>
    </w:p>
    <w:p w14:paraId="30A9F700" w14:textId="2AC20E12" w:rsidR="00025325" w:rsidRPr="006E73BE" w:rsidRDefault="00025325" w:rsidP="00C45069">
      <w:p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Daniel Hungerford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1,2</w:t>
      </w:r>
      <w:r w:rsidR="00275561"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Pr="006E73BE">
        <w:rPr>
          <w:rFonts w:asciiTheme="minorHAnsi" w:eastAsia="Calibri" w:hAnsiTheme="minorHAnsi" w:cstheme="minorHAnsi"/>
          <w:lang w:eastAsia="en-US"/>
        </w:rPr>
        <w:t>Virgina</w:t>
      </w:r>
      <w:r w:rsidR="00C62534">
        <w:rPr>
          <w:rFonts w:asciiTheme="minorHAnsi" w:eastAsia="Calibri" w:hAnsiTheme="minorHAnsi" w:cstheme="minorHAnsi"/>
          <w:lang w:eastAsia="en-US"/>
        </w:rPr>
        <w:t xml:space="preserve"> E.</w:t>
      </w:r>
      <w:r w:rsidRPr="006E73BE">
        <w:rPr>
          <w:rFonts w:asciiTheme="minorHAnsi" w:eastAsia="Calibri" w:hAnsiTheme="minorHAnsi" w:cstheme="minorHAnsi"/>
          <w:lang w:eastAsia="en-US"/>
        </w:rPr>
        <w:t xml:space="preserve"> </w:t>
      </w:r>
      <w:r w:rsidR="007A1096" w:rsidRPr="006E73BE">
        <w:rPr>
          <w:rFonts w:asciiTheme="minorHAnsi" w:eastAsia="Calibri" w:hAnsiTheme="minorHAnsi" w:cstheme="minorHAnsi"/>
          <w:lang w:eastAsia="en-US"/>
        </w:rPr>
        <w:t>Pitzer</w:t>
      </w:r>
      <w:r w:rsidR="007A1096">
        <w:rPr>
          <w:rFonts w:asciiTheme="minorHAnsi" w:eastAsia="Calibri" w:hAnsiTheme="minorHAnsi" w:cstheme="minorHAnsi"/>
          <w:vertAlign w:val="superscript"/>
          <w:lang w:eastAsia="en-US"/>
        </w:rPr>
        <w:t>3</w:t>
      </w:r>
      <w:r w:rsidR="00275561"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Pr="006E73BE">
        <w:rPr>
          <w:rFonts w:asciiTheme="minorHAnsi" w:eastAsia="Calibri" w:hAnsiTheme="minorHAnsi" w:cstheme="minorHAnsi"/>
          <w:lang w:eastAsia="en-US"/>
        </w:rPr>
        <w:t>Khuzwayo</w:t>
      </w:r>
      <w:r w:rsidR="00CF0D2B">
        <w:rPr>
          <w:rFonts w:asciiTheme="minorHAnsi" w:eastAsia="Calibri" w:hAnsiTheme="minorHAnsi" w:cstheme="minorHAnsi"/>
          <w:lang w:eastAsia="en-US"/>
        </w:rPr>
        <w:t xml:space="preserve"> C.</w:t>
      </w:r>
      <w:r w:rsidRPr="006E73BE">
        <w:rPr>
          <w:rFonts w:asciiTheme="minorHAnsi" w:eastAsia="Calibri" w:hAnsiTheme="minorHAnsi" w:cstheme="minorHAnsi"/>
          <w:lang w:eastAsia="en-US"/>
        </w:rPr>
        <w:t xml:space="preserve"> Jere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="005A6855">
        <w:rPr>
          <w:rFonts w:asciiTheme="minorHAnsi" w:eastAsia="Calibri" w:hAnsiTheme="minorHAnsi" w:cstheme="minorHAnsi"/>
          <w:vertAlign w:val="superscript"/>
          <w:lang w:eastAsia="en-US"/>
        </w:rPr>
        <w:t>,</w:t>
      </w:r>
      <w:r w:rsidR="007A1096">
        <w:rPr>
          <w:rFonts w:asciiTheme="minorHAnsi" w:eastAsia="Calibri" w:hAnsiTheme="minorHAnsi" w:cstheme="minorHAnsi"/>
          <w:vertAlign w:val="superscript"/>
          <w:lang w:eastAsia="en-US"/>
        </w:rPr>
        <w:t>4</w:t>
      </w:r>
      <w:r w:rsidRPr="006E73BE">
        <w:rPr>
          <w:rFonts w:asciiTheme="minorHAnsi" w:eastAsia="Calibri" w:hAnsiTheme="minorHAnsi" w:cstheme="minorHAnsi"/>
          <w:lang w:eastAsia="en-US"/>
        </w:rPr>
        <w:t>, Marc</w:t>
      </w:r>
      <w:r w:rsidR="005B2CD7">
        <w:rPr>
          <w:rFonts w:asciiTheme="minorHAnsi" w:eastAsia="Calibri" w:hAnsiTheme="minorHAnsi" w:cstheme="minorHAnsi"/>
          <w:lang w:eastAsia="en-US"/>
        </w:rPr>
        <w:t xml:space="preserve"> Y R</w:t>
      </w:r>
      <w:r w:rsidRPr="006E73BE">
        <w:rPr>
          <w:rFonts w:asciiTheme="minorHAnsi" w:eastAsia="Calibri" w:hAnsiTheme="minorHAnsi" w:cstheme="minorHAnsi"/>
          <w:lang w:eastAsia="en-US"/>
        </w:rPr>
        <w:t xml:space="preserve"> Henrion</w:t>
      </w:r>
      <w:r w:rsidR="007A1096">
        <w:rPr>
          <w:rFonts w:asciiTheme="minorHAnsi" w:eastAsia="Calibri" w:hAnsiTheme="minorHAnsi" w:cstheme="minorHAnsi"/>
          <w:vertAlign w:val="superscript"/>
          <w:lang w:eastAsia="en-US"/>
        </w:rPr>
        <w:t>4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,5</w:t>
      </w:r>
      <w:r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="00AB4D46" w:rsidRPr="00C72382">
        <w:rPr>
          <w:rFonts w:asciiTheme="minorHAnsi" w:eastAsia="Calibri" w:hAnsiTheme="minorHAnsi" w:cstheme="minorHAnsi"/>
          <w:sz w:val="22"/>
          <w:szCs w:val="22"/>
          <w:lang w:eastAsia="en-US"/>
        </w:rPr>
        <w:t>Jonathan Mandolo</w:t>
      </w:r>
      <w:r w:rsidR="00AB4D46">
        <w:rPr>
          <w:rFonts w:asciiTheme="minorHAnsi" w:eastAsia="Calibri" w:hAnsiTheme="minorHAnsi" w:cstheme="minorHAnsi"/>
          <w:sz w:val="22"/>
          <w:szCs w:val="22"/>
          <w:vertAlign w:val="superscript"/>
          <w:lang w:eastAsia="en-US"/>
        </w:rPr>
        <w:t>4,5</w:t>
      </w:r>
      <w:r w:rsidR="00AB4D46">
        <w:rPr>
          <w:rFonts w:asciiTheme="minorHAnsi" w:eastAsia="Calibri" w:hAnsiTheme="minorHAnsi" w:cstheme="minorHAnsi"/>
          <w:lang w:eastAsia="en-US"/>
        </w:rPr>
        <w:t xml:space="preserve">, </w:t>
      </w:r>
      <w:r w:rsidR="005A6855">
        <w:rPr>
          <w:rFonts w:asciiTheme="minorHAnsi" w:eastAsia="Calibri" w:hAnsiTheme="minorHAnsi" w:cstheme="minorHAnsi"/>
          <w:lang w:eastAsia="en-US"/>
        </w:rPr>
        <w:t>Catherine Beavis</w:t>
      </w:r>
      <w:r w:rsidR="00417895">
        <w:rPr>
          <w:rFonts w:asciiTheme="minorHAnsi" w:eastAsia="Calibri" w:hAnsiTheme="minorHAnsi" w:cstheme="minorHAnsi"/>
          <w:vertAlign w:val="superscript"/>
          <w:lang w:eastAsia="en-US"/>
        </w:rPr>
        <w:t>6</w:t>
      </w:r>
      <w:r w:rsidR="005A6855">
        <w:rPr>
          <w:rFonts w:asciiTheme="minorHAnsi" w:eastAsia="Calibri" w:hAnsiTheme="minorHAnsi" w:cstheme="minorHAnsi"/>
          <w:lang w:eastAsia="en-US"/>
        </w:rPr>
        <w:t xml:space="preserve">, </w:t>
      </w:r>
      <w:r w:rsidRPr="006E73BE">
        <w:rPr>
          <w:rFonts w:asciiTheme="minorHAnsi" w:eastAsia="Calibri" w:hAnsiTheme="minorHAnsi" w:cstheme="minorHAnsi"/>
          <w:lang w:eastAsia="en-US"/>
        </w:rPr>
        <w:t>Karen Ryan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="00A63F60">
        <w:rPr>
          <w:rFonts w:asciiTheme="minorHAnsi" w:eastAsia="Calibri" w:hAnsiTheme="minorHAnsi" w:cstheme="minorHAnsi"/>
          <w:vertAlign w:val="superscript"/>
          <w:lang w:eastAsia="en-US"/>
        </w:rPr>
        <w:t>,2</w:t>
      </w:r>
      <w:r w:rsidRPr="006E73BE">
        <w:rPr>
          <w:rFonts w:asciiTheme="minorHAnsi" w:eastAsia="Calibri" w:hAnsiTheme="minorHAnsi" w:cstheme="minorHAnsi"/>
          <w:lang w:eastAsia="en-US"/>
        </w:rPr>
        <w:t xml:space="preserve">, Jenna </w:t>
      </w:r>
      <w:r w:rsidR="00275561" w:rsidRPr="006E73BE">
        <w:rPr>
          <w:rFonts w:asciiTheme="minorHAnsi" w:eastAsia="Calibri" w:hAnsiTheme="minorHAnsi" w:cstheme="minorHAnsi"/>
          <w:lang w:eastAsia="en-US"/>
        </w:rPr>
        <w:t>Lowe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="00275561" w:rsidRPr="006E73BE">
        <w:rPr>
          <w:rFonts w:asciiTheme="minorHAnsi" w:eastAsia="Calibri" w:hAnsiTheme="minorHAnsi" w:cstheme="minorHAnsi"/>
          <w:lang w:eastAsia="en-US"/>
        </w:rPr>
        <w:t xml:space="preserve">Nigel </w:t>
      </w:r>
      <w:r w:rsidR="00735341">
        <w:rPr>
          <w:rFonts w:asciiTheme="minorHAnsi" w:eastAsia="Calibri" w:hAnsiTheme="minorHAnsi" w:cstheme="minorHAnsi"/>
          <w:lang w:eastAsia="en-US"/>
        </w:rPr>
        <w:t xml:space="preserve">A. </w:t>
      </w:r>
      <w:r w:rsidR="00275561" w:rsidRPr="006E73BE">
        <w:rPr>
          <w:rFonts w:asciiTheme="minorHAnsi" w:eastAsia="Calibri" w:hAnsiTheme="minorHAnsi" w:cstheme="minorHAnsi"/>
          <w:lang w:eastAsia="en-US"/>
        </w:rPr>
        <w:t>Cunliffe</w:t>
      </w:r>
      <w:r w:rsidR="00275561" w:rsidRPr="006E73BE">
        <w:rPr>
          <w:rFonts w:asciiTheme="minorHAnsi" w:eastAsia="Calibri" w:hAnsiTheme="minorHAnsi" w:cstheme="minorHAnsi"/>
          <w:vertAlign w:val="superscript"/>
          <w:lang w:eastAsia="en-US"/>
        </w:rPr>
        <w:t>1,2</w:t>
      </w:r>
      <w:r w:rsidR="00275561"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="009C6E0E" w:rsidRPr="006E73BE">
        <w:rPr>
          <w:rFonts w:asciiTheme="minorHAnsi" w:eastAsia="Calibri" w:hAnsiTheme="minorHAnsi" w:cstheme="minorHAnsi"/>
          <w:lang w:eastAsia="en-US"/>
        </w:rPr>
        <w:t>Neil French</w:t>
      </w:r>
      <w:r w:rsidR="009C6E0E" w:rsidRPr="006E73BE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="009C6E0E" w:rsidRPr="006E73BE">
        <w:rPr>
          <w:rFonts w:asciiTheme="minorHAnsi" w:eastAsia="Calibri" w:hAnsiTheme="minorHAnsi" w:cstheme="minorHAnsi"/>
          <w:lang w:eastAsia="en-US"/>
        </w:rPr>
        <w:t xml:space="preserve">, </w:t>
      </w:r>
      <w:r w:rsidRPr="006E73BE">
        <w:rPr>
          <w:rFonts w:asciiTheme="minorHAnsi" w:eastAsia="Calibri" w:hAnsiTheme="minorHAnsi" w:cstheme="minorHAnsi"/>
          <w:lang w:eastAsia="en-US"/>
        </w:rPr>
        <w:t>Miren Iturriza-</w:t>
      </w:r>
      <w:r w:rsidR="00357137" w:rsidRPr="006E73BE">
        <w:rPr>
          <w:rFonts w:asciiTheme="minorHAnsi" w:eastAsia="Calibri" w:hAnsiTheme="minorHAnsi" w:cstheme="minorHAnsi"/>
          <w:lang w:eastAsia="en-US"/>
        </w:rPr>
        <w:t>G</w:t>
      </w:r>
      <w:r w:rsidR="00357137">
        <w:rPr>
          <w:rFonts w:asciiTheme="minorHAnsi" w:eastAsia="Calibri" w:hAnsiTheme="minorHAnsi" w:cstheme="minorHAnsi"/>
          <w:lang w:eastAsia="en-US"/>
        </w:rPr>
        <w:t>ó</w:t>
      </w:r>
      <w:r w:rsidR="00357137" w:rsidRPr="006E73BE">
        <w:rPr>
          <w:rFonts w:asciiTheme="minorHAnsi" w:eastAsia="Calibri" w:hAnsiTheme="minorHAnsi" w:cstheme="minorHAnsi"/>
          <w:lang w:eastAsia="en-US"/>
        </w:rPr>
        <w:t>mara</w:t>
      </w:r>
      <w:r w:rsidR="00357137" w:rsidRPr="006E73BE">
        <w:rPr>
          <w:rFonts w:asciiTheme="minorHAnsi" w:eastAsia="Calibri" w:hAnsiTheme="minorHAnsi" w:cstheme="minorHAnsi"/>
          <w:vertAlign w:val="superscript"/>
          <w:lang w:eastAsia="en-US"/>
        </w:rPr>
        <w:t>1</w:t>
      </w:r>
      <w:r w:rsidRPr="006E73BE">
        <w:rPr>
          <w:rFonts w:asciiTheme="minorHAnsi" w:eastAsia="Calibri" w:hAnsiTheme="minorHAnsi" w:cstheme="minorHAnsi"/>
          <w:vertAlign w:val="superscript"/>
          <w:lang w:eastAsia="en-US"/>
        </w:rPr>
        <w:t>,2</w:t>
      </w:r>
      <w:r w:rsidR="00606149">
        <w:rPr>
          <w:rFonts w:asciiTheme="minorHAnsi" w:eastAsia="Calibri" w:hAnsiTheme="minorHAnsi" w:cstheme="minorHAnsi"/>
          <w:vertAlign w:val="superscript"/>
          <w:lang w:eastAsia="en-US"/>
        </w:rPr>
        <w:t>*</w:t>
      </w:r>
    </w:p>
    <w:p w14:paraId="518B25E3" w14:textId="77777777" w:rsidR="00025325" w:rsidRPr="001525B5" w:rsidRDefault="00025325" w:rsidP="00C45069">
      <w:pPr>
        <w:spacing w:after="160" w:line="360" w:lineRule="auto"/>
        <w:rPr>
          <w:rFonts w:asciiTheme="minorHAnsi" w:eastAsia="Calibri" w:hAnsiTheme="minorHAnsi" w:cstheme="minorHAnsi"/>
          <w:b/>
          <w:bCs/>
          <w:lang w:eastAsia="en-US"/>
        </w:rPr>
      </w:pPr>
      <w:r w:rsidRPr="001525B5">
        <w:rPr>
          <w:rFonts w:asciiTheme="minorHAnsi" w:eastAsia="Calibri" w:hAnsiTheme="minorHAnsi" w:cstheme="minorHAnsi"/>
          <w:b/>
          <w:bCs/>
          <w:lang w:eastAsia="en-US"/>
        </w:rPr>
        <w:t>Affiliations</w:t>
      </w:r>
    </w:p>
    <w:p w14:paraId="4E25382B" w14:textId="5C2A0B43" w:rsidR="00025325" w:rsidRPr="006E73BE" w:rsidRDefault="00025325" w:rsidP="00C45069">
      <w:pPr>
        <w:pStyle w:val="ListParagraph"/>
        <w:numPr>
          <w:ilvl w:val="0"/>
          <w:numId w:val="4"/>
        </w:num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Department of Clinical Infection, Microbiology and Immunology, University of Liverpool, Liverpool, UK</w:t>
      </w:r>
    </w:p>
    <w:p w14:paraId="47FA496D" w14:textId="77777777" w:rsidR="00E732AC" w:rsidRPr="006E73BE" w:rsidRDefault="00E732AC" w:rsidP="00C45069">
      <w:pPr>
        <w:pStyle w:val="ListParagraph"/>
        <w:numPr>
          <w:ilvl w:val="0"/>
          <w:numId w:val="4"/>
        </w:num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NIHR Health Protection Research Unit in Gastrointestinal Infections at University of Liverpool, Liverpool, UK</w:t>
      </w:r>
    </w:p>
    <w:p w14:paraId="6CBCCF32" w14:textId="75891B52" w:rsidR="007A1096" w:rsidRPr="006E73BE" w:rsidRDefault="007A1096" w:rsidP="00C45069">
      <w:pPr>
        <w:pStyle w:val="ListParagraph"/>
        <w:numPr>
          <w:ilvl w:val="0"/>
          <w:numId w:val="4"/>
        </w:num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Department of Epidemiology of Microbial Diseases, Yale School of Public Health, Yale University, New Haven, Connecticut</w:t>
      </w:r>
      <w:r w:rsidR="00C62534">
        <w:rPr>
          <w:rFonts w:asciiTheme="minorHAnsi" w:eastAsia="Calibri" w:hAnsiTheme="minorHAnsi" w:cstheme="minorHAnsi"/>
          <w:lang w:eastAsia="en-US"/>
        </w:rPr>
        <w:t>, USA</w:t>
      </w:r>
    </w:p>
    <w:p w14:paraId="04E8A4BD" w14:textId="2D0E1581" w:rsidR="00025325" w:rsidRPr="006E73BE" w:rsidRDefault="00025325" w:rsidP="00C45069">
      <w:pPr>
        <w:pStyle w:val="ListParagraph"/>
        <w:numPr>
          <w:ilvl w:val="0"/>
          <w:numId w:val="4"/>
        </w:num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Malawi-Liverpool-Wellcome Programme, Blantyre, Malawi</w:t>
      </w:r>
    </w:p>
    <w:p w14:paraId="29D4A33A" w14:textId="77777777" w:rsidR="00025325" w:rsidRDefault="00025325" w:rsidP="00C45069">
      <w:pPr>
        <w:pStyle w:val="ListParagraph"/>
        <w:numPr>
          <w:ilvl w:val="0"/>
          <w:numId w:val="4"/>
        </w:numPr>
        <w:spacing w:line="360" w:lineRule="auto"/>
        <w:rPr>
          <w:rFonts w:asciiTheme="minorHAnsi" w:eastAsia="Calibri" w:hAnsiTheme="minorHAnsi" w:cstheme="minorHAnsi"/>
          <w:lang w:eastAsia="en-US"/>
        </w:rPr>
      </w:pPr>
      <w:r w:rsidRPr="006E73BE">
        <w:rPr>
          <w:rFonts w:asciiTheme="minorHAnsi" w:eastAsia="Calibri" w:hAnsiTheme="minorHAnsi" w:cstheme="minorHAnsi"/>
          <w:lang w:eastAsia="en-US"/>
        </w:rPr>
        <w:t>Department of Clinical Sciences, Liverpool School of Tropical Medicine, Liverpool, UK</w:t>
      </w:r>
    </w:p>
    <w:p w14:paraId="27286635" w14:textId="72AB8347" w:rsidR="002C0E15" w:rsidRPr="00AB4177" w:rsidRDefault="00AB4177" w:rsidP="00C45069">
      <w:pPr>
        <w:pStyle w:val="ListParagraph"/>
        <w:numPr>
          <w:ilvl w:val="0"/>
          <w:numId w:val="4"/>
        </w:num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AB4177">
        <w:rPr>
          <w:rFonts w:asciiTheme="minorHAnsi" w:eastAsia="Calibri" w:hAnsiTheme="minorHAnsi" w:cstheme="minorHAnsi"/>
          <w:lang w:eastAsia="en-US"/>
        </w:rPr>
        <w:t>NIHR public contributor</w:t>
      </w:r>
      <w:r w:rsidR="00417895" w:rsidRPr="00AB4177">
        <w:rPr>
          <w:rFonts w:asciiTheme="minorHAnsi" w:eastAsia="Calibri" w:hAnsiTheme="minorHAnsi" w:cstheme="minorHAnsi"/>
          <w:lang w:eastAsia="en-US"/>
        </w:rPr>
        <w:t xml:space="preserve">, </w:t>
      </w:r>
      <w:r w:rsidRPr="00AB4177">
        <w:rPr>
          <w:rFonts w:asciiTheme="minorHAnsi" w:eastAsia="Calibri" w:hAnsiTheme="minorHAnsi" w:cstheme="minorHAnsi"/>
          <w:lang w:eastAsia="en-US"/>
        </w:rPr>
        <w:t>University of Liverpool, Liverpool, UK</w:t>
      </w:r>
    </w:p>
    <w:p w14:paraId="0971E8B6" w14:textId="36C6D831" w:rsidR="00606149" w:rsidRPr="00C401F1" w:rsidRDefault="00606149" w:rsidP="00C45069">
      <w:p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>
        <w:rPr>
          <w:rFonts w:asciiTheme="minorHAnsi" w:eastAsia="Calibri" w:hAnsiTheme="minorHAnsi" w:cstheme="minorHAnsi"/>
          <w:lang w:eastAsia="en-US"/>
        </w:rPr>
        <w:t>*</w:t>
      </w:r>
      <w:r w:rsidR="00080233">
        <w:rPr>
          <w:rFonts w:asciiTheme="minorHAnsi" w:eastAsia="Calibri" w:hAnsiTheme="minorHAnsi" w:cstheme="minorHAnsi"/>
          <w:lang w:eastAsia="en-US"/>
        </w:rPr>
        <w:t>Current</w:t>
      </w:r>
      <w:r>
        <w:rPr>
          <w:rFonts w:asciiTheme="minorHAnsi" w:eastAsia="Calibri" w:hAnsiTheme="minorHAnsi" w:cstheme="minorHAnsi"/>
          <w:lang w:eastAsia="en-US"/>
        </w:rPr>
        <w:t xml:space="preserve"> </w:t>
      </w:r>
      <w:r w:rsidR="00E06949">
        <w:rPr>
          <w:rFonts w:asciiTheme="minorHAnsi" w:eastAsia="Calibri" w:hAnsiTheme="minorHAnsi" w:cstheme="minorHAnsi"/>
          <w:lang w:eastAsia="en-US"/>
        </w:rPr>
        <w:t>affiliation</w:t>
      </w:r>
      <w:r>
        <w:rPr>
          <w:rFonts w:asciiTheme="minorHAnsi" w:eastAsia="Calibri" w:hAnsiTheme="minorHAnsi" w:cstheme="minorHAnsi"/>
          <w:lang w:eastAsia="en-US"/>
        </w:rPr>
        <w:t xml:space="preserve">: </w:t>
      </w:r>
      <w:r w:rsidR="0066016F" w:rsidRPr="0066016F">
        <w:rPr>
          <w:rFonts w:asciiTheme="minorHAnsi" w:eastAsia="Calibri" w:hAnsiTheme="minorHAnsi" w:cstheme="minorHAnsi"/>
          <w:lang w:eastAsia="en-US"/>
        </w:rPr>
        <w:t>GSK Vaccines Institute for Global Health, Siena, Italy</w:t>
      </w:r>
    </w:p>
    <w:p w14:paraId="00F5C941" w14:textId="0E2B6B78" w:rsidR="00C60DFA" w:rsidRDefault="00C60DFA" w:rsidP="00C45069">
      <w:pPr>
        <w:spacing w:after="160" w:line="360" w:lineRule="auto"/>
        <w:rPr>
          <w:rFonts w:asciiTheme="minorHAnsi" w:eastAsia="Calibri" w:hAnsiTheme="minorHAnsi" w:cstheme="minorHAnsi"/>
          <w:lang w:eastAsia="en-US"/>
        </w:rPr>
      </w:pPr>
      <w:r w:rsidRPr="001525B5">
        <w:rPr>
          <w:rFonts w:asciiTheme="minorHAnsi" w:eastAsia="Calibri" w:hAnsiTheme="minorHAnsi" w:cstheme="minorHAnsi"/>
          <w:b/>
          <w:bCs/>
          <w:lang w:eastAsia="en-US"/>
        </w:rPr>
        <w:t>Corresponding author</w:t>
      </w:r>
      <w:r w:rsidRPr="006E73BE">
        <w:rPr>
          <w:rFonts w:asciiTheme="minorHAnsi" w:eastAsia="Calibri" w:hAnsiTheme="minorHAnsi" w:cstheme="minorHAnsi"/>
          <w:lang w:eastAsia="en-US"/>
        </w:rPr>
        <w:t xml:space="preserve">: </w:t>
      </w:r>
      <w:r w:rsidR="00B20CF7">
        <w:rPr>
          <w:rFonts w:asciiTheme="minorHAnsi" w:eastAsia="Calibri" w:hAnsiTheme="minorHAnsi" w:cstheme="minorHAnsi"/>
          <w:lang w:eastAsia="en-US"/>
        </w:rPr>
        <w:t xml:space="preserve">Daniel Hungerford, The Ronald Ross Building, </w:t>
      </w:r>
      <w:r w:rsidR="00B20CF7" w:rsidRPr="00B20CF7">
        <w:rPr>
          <w:rFonts w:asciiTheme="minorHAnsi" w:eastAsia="Calibri" w:hAnsiTheme="minorHAnsi" w:cstheme="minorHAnsi"/>
          <w:lang w:eastAsia="en-US"/>
        </w:rPr>
        <w:t xml:space="preserve">Department of Clinical Infection, Microbiology and Immunology, University of Liverpool, Liverpool, </w:t>
      </w:r>
      <w:r w:rsidR="00B20CF7">
        <w:rPr>
          <w:rFonts w:asciiTheme="minorHAnsi" w:eastAsia="Calibri" w:hAnsiTheme="minorHAnsi" w:cstheme="minorHAnsi"/>
          <w:lang w:eastAsia="en-US"/>
        </w:rPr>
        <w:t xml:space="preserve">L69 7BE, </w:t>
      </w:r>
      <w:r w:rsidR="00B20CF7" w:rsidRPr="00B20CF7">
        <w:rPr>
          <w:rFonts w:asciiTheme="minorHAnsi" w:eastAsia="Calibri" w:hAnsiTheme="minorHAnsi" w:cstheme="minorHAnsi"/>
          <w:lang w:eastAsia="en-US"/>
        </w:rPr>
        <w:t>UK</w:t>
      </w:r>
      <w:r w:rsidR="00B20CF7">
        <w:rPr>
          <w:rFonts w:asciiTheme="minorHAnsi" w:eastAsia="Calibri" w:hAnsiTheme="minorHAnsi" w:cstheme="minorHAnsi"/>
          <w:lang w:eastAsia="en-US"/>
        </w:rPr>
        <w:t xml:space="preserve">; </w:t>
      </w:r>
      <w:hyperlink r:id="rId8" w:history="1">
        <w:r w:rsidR="00605D8B" w:rsidRPr="00E57508">
          <w:rPr>
            <w:rStyle w:val="Hyperlink"/>
            <w:rFonts w:asciiTheme="minorHAnsi" w:eastAsia="Calibri" w:hAnsiTheme="minorHAnsi" w:cstheme="minorHAnsi"/>
            <w:lang w:eastAsia="en-US"/>
          </w:rPr>
          <w:t>d.hungerford@liverpool.ac.uk</w:t>
        </w:r>
      </w:hyperlink>
    </w:p>
    <w:p w14:paraId="54A48073" w14:textId="77777777" w:rsidR="00605D8B" w:rsidRPr="002E60F0" w:rsidRDefault="00605D8B" w:rsidP="00605D8B">
      <w:pPr>
        <w:pStyle w:val="Heading2"/>
      </w:pPr>
      <w:r>
        <w:lastRenderedPageBreak/>
        <w:t>Additional figures and tables supplementing main findings</w:t>
      </w:r>
    </w:p>
    <w:p w14:paraId="45E0A940" w14:textId="4B9F10DD" w:rsidR="00605D8B" w:rsidRDefault="003A5BC8" w:rsidP="00605D8B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>
        <w:rPr>
          <w:rFonts w:asciiTheme="minorHAnsi" w:eastAsia="Calibri" w:hAnsiTheme="minorHAnsi" w:cstheme="minorHAnsi"/>
          <w:b/>
          <w:bCs/>
          <w:noProof/>
          <w:sz w:val="22"/>
          <w:szCs w:val="22"/>
          <w:lang w:eastAsia="en-US"/>
          <w14:ligatures w14:val="standardContextual"/>
        </w:rPr>
        <w:drawing>
          <wp:inline distT="0" distB="0" distL="0" distR="0" wp14:anchorId="3056C820" wp14:editId="3092429E">
            <wp:extent cx="6188710" cy="3713480"/>
            <wp:effectExtent l="0" t="0" r="2540" b="1270"/>
            <wp:docPr id="392716068" name="Picture 3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716068" name="Picture 3" descr="A graph with a line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9D530" w14:textId="77777777" w:rsidR="00605D8B" w:rsidRPr="00A50517" w:rsidRDefault="00605D8B" w:rsidP="00605D8B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Figure S1. Linear spline censored regression model assessing the associations between age and anti-rotavirus IgA for all ages in the vaccine</w:t>
      </w:r>
      <w:r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 population</w:t>
      </w:r>
    </w:p>
    <w:p w14:paraId="53D7185D" w14:textId="500A3397" w:rsidR="00605D8B" w:rsidRDefault="001060BE" w:rsidP="00605D8B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>
        <w:rPr>
          <w:rFonts w:asciiTheme="minorHAnsi" w:eastAsia="Calibri" w:hAnsiTheme="minorHAnsi" w:cstheme="minorHAnsi"/>
          <w:b/>
          <w:bCs/>
          <w:noProof/>
          <w:sz w:val="22"/>
          <w:szCs w:val="22"/>
          <w:lang w:eastAsia="en-US"/>
          <w14:ligatures w14:val="standardContextual"/>
        </w:rPr>
        <w:drawing>
          <wp:inline distT="0" distB="0" distL="0" distR="0" wp14:anchorId="326A1A3C" wp14:editId="0E154508">
            <wp:extent cx="6188710" cy="3713480"/>
            <wp:effectExtent l="0" t="0" r="2540" b="1270"/>
            <wp:docPr id="1119259545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59545" name="Picture 1" descr="A graph with numbers an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5E51D" w14:textId="77777777" w:rsidR="007F7135" w:rsidRDefault="00605D8B" w:rsidP="00605D8B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sectPr w:rsidR="007F7135" w:rsidSect="0054340E">
          <w:footerReference w:type="default" r:id="rId11"/>
          <w:pgSz w:w="11906" w:h="16838"/>
          <w:pgMar w:top="1440" w:right="1080" w:bottom="1440" w:left="1080" w:header="708" w:footer="708" w:gutter="0"/>
          <w:lnNumType w:countBy="1" w:restart="continuous"/>
          <w:cols w:space="708"/>
          <w:docGrid w:linePitch="360"/>
        </w:sect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Figure S2. Linear spline censored regression model assessing the associations between age and anti-rotavirus IgG for all ages in the vaccine</w:t>
      </w:r>
      <w:r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 population</w:t>
      </w:r>
    </w:p>
    <w:p w14:paraId="0038A940" w14:textId="77777777" w:rsidR="00605D8B" w:rsidRPr="00A50517" w:rsidRDefault="00605D8B" w:rsidP="00605D8B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lastRenderedPageBreak/>
        <w:t>Table S1. Geometric mean concentrations of anti-rotavirus IgA and IgG by age group and vaccine eligibility of pop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6"/>
        <w:gridCol w:w="2403"/>
        <w:gridCol w:w="2088"/>
        <w:gridCol w:w="2825"/>
        <w:gridCol w:w="2521"/>
      </w:tblGrid>
      <w:tr w:rsidR="00605D8B" w:rsidRPr="001A417D" w14:paraId="6E9CCDDB" w14:textId="77777777" w:rsidTr="00AB4D46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C19F9E" w14:textId="77777777" w:rsidR="00605D8B" w:rsidRPr="001A417D" w:rsidRDefault="00605D8B" w:rsidP="001A417D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65409310"/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15400C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gA geometric mean concentration in U/ml (95% C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F7C9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IgG geometric mean concentration in U/ml (95% CI)</w:t>
            </w:r>
          </w:p>
        </w:tc>
      </w:tr>
      <w:tr w:rsidR="00605D8B" w:rsidRPr="001A417D" w14:paraId="685385A4" w14:textId="77777777" w:rsidTr="00AB4D46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9243B9" w14:textId="77777777" w:rsidR="00605D8B" w:rsidRPr="001A417D" w:rsidRDefault="00605D8B" w:rsidP="001A417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B8BE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ccine-inelig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883520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ccine-eligible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003D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ccine-inelig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087E" w14:textId="77777777" w:rsidR="00605D8B" w:rsidRPr="001A417D" w:rsidRDefault="00605D8B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ccine-eligible</w:t>
            </w:r>
          </w:p>
        </w:tc>
      </w:tr>
      <w:tr w:rsidR="00AB4D46" w:rsidRPr="001A417D" w14:paraId="1D1254CC" w14:textId="77777777" w:rsidTr="00AB4D46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3AC36F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3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46877E1" w14:textId="697DE51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.33 (0.16 to 10.7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46CBC48F" w14:textId="6AB3425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0.05 (0 to 2.7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2408947" w14:textId="12B6A1AB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5665.54 (3461.42 to 9273.18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F2EC6" w14:textId="516923CD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411.6 (2720.88 to 7152.91)</w:t>
            </w:r>
          </w:p>
        </w:tc>
      </w:tr>
      <w:tr w:rsidR="00AB4D46" w:rsidRPr="001A417D" w14:paraId="4E2655B9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4BDB0B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-11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01F1307" w14:textId="18611AB8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0.63 (0.07 to 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7329F22B" w14:textId="32173F37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8.23 (8.01 to 41.5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2B3C5AED" w14:textId="0FA7771F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98.54 (71.31 to 55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900F3" w14:textId="3D02671F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388.67 (675.03 to 2856.78)</w:t>
            </w:r>
          </w:p>
        </w:tc>
      </w:tr>
      <w:tr w:rsidR="00AB4D46" w:rsidRPr="001A417D" w14:paraId="2C8A7379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B3862E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-23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52F62BD" w14:textId="0EAF7F12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0.66 (4.14 to 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55EB9FD6" w14:textId="11EFB4C9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39.58 (24.13 to 64.9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4B5FB0E7" w14:textId="2D23811F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226.99 (544.85 to 276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277CB" w14:textId="6DCAF57B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241.95 (568.4 to 2713.67)</w:t>
            </w:r>
          </w:p>
        </w:tc>
      </w:tr>
      <w:tr w:rsidR="00AB4D46" w:rsidRPr="001A417D" w14:paraId="40921BDD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7CC2CC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B49DDC9" w14:textId="71CDDB6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9.09 (26.16 to 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BCE1B0C" w14:textId="4F669E66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37.07 (19.6 to 70.0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CF06996" w14:textId="21408D1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662 (730.76 to 377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6B3F" w14:textId="38420A07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608.23 (243.02 to 1522.31)</w:t>
            </w:r>
          </w:p>
        </w:tc>
      </w:tr>
      <w:tr w:rsidR="00AB4D46" w:rsidRPr="001A417D" w14:paraId="2FA35ED6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43CE2B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4491C25" w14:textId="61A1F39E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33.08 (17.11 to 6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3C966BA" w14:textId="6C4C654A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54.13 (32.7 to 89.6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60769249" w14:textId="4FA4474A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2145.5 (1044.29 to 440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6D482" w14:textId="4C84FB7D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710.13 (827.12 to 3535.82)</w:t>
            </w:r>
          </w:p>
        </w:tc>
      </w:tr>
      <w:tr w:rsidR="00AB4D46" w:rsidRPr="001A417D" w14:paraId="623756DF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97A08E4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49B3E1CD" w14:textId="2AEFEDB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8.67 (26.76 to 8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4EA608C" w14:textId="3AF2567E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4.61 (26.58 to 74.8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E86A3FC" w14:textId="04B2AA6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2080.1 (968.12 to 446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E058B" w14:textId="2B0A36A7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2811.66 (1699.6 to 4651.33)</w:t>
            </w:r>
          </w:p>
        </w:tc>
      </w:tr>
      <w:tr w:rsidR="00AB4D46" w:rsidRPr="001A417D" w14:paraId="2D39201F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0C9DC1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-6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F0CA870" w14:textId="36165220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67.18 (46.8 to 9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3A6BACA" w14:textId="2B50255B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34.6 (20.35 to 58.8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4E58A070" w14:textId="2AED1CC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3288.89 (2017.01 to 536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FC659" w14:textId="0EADB99D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988.86 (904.58 to 4372.84)</w:t>
            </w:r>
          </w:p>
        </w:tc>
      </w:tr>
      <w:tr w:rsidR="00AB4D46" w:rsidRPr="001A417D" w14:paraId="3BE23E8F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920C4C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-9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4EE7A95" w14:textId="25991502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01.87 (57.13 to 18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BE157BC" w14:textId="12D90A0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2EEF8437" w14:textId="15AB59B1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5195.95 (2385.48 to 113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FF4F" w14:textId="386E5F5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B4D46" w:rsidRPr="001A417D" w14:paraId="2C1975C1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86CB03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-1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B2734D7" w14:textId="5F350741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73.88 (37.85 to 1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A22F499" w14:textId="70B7DDB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A0E58E9" w14:textId="038D1360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541.43 (2119.55 to 973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DFDA" w14:textId="1514AD7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B4D46" w:rsidRPr="001A417D" w14:paraId="41BE7B96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7C7327F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-2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FE9139E" w14:textId="0030EBB0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43.87 (83.02 to 24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BA27A4E" w14:textId="5FEDE853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33AB702" w14:textId="438200FA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5804.99 (3185.22 to 1057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BBC2B" w14:textId="71985B75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B4D46" w:rsidRPr="001A417D" w14:paraId="50A6794F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980BA6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-4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3B03B732" w14:textId="0C9FDF21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98.07 (126.14 to 31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897D57A" w14:textId="5F1DC6B2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3E57AC5" w14:textId="3E49985B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4624.03 (9475.36 to 2257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39C0D" w14:textId="08FCD8C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B4D46" w:rsidRPr="001A417D" w14:paraId="7FA94FD9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88BCB2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59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21BBA8D8" w14:textId="482DF421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446.56 (223.33 to 89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37493871" w14:textId="3ABBA127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F0715F4" w14:textId="78DCB81F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8344.49 (4314.49 to 1613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1EF62" w14:textId="2DB76C2C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tr w:rsidR="00AB4D46" w:rsidRPr="001A417D" w14:paraId="18D453F1" w14:textId="77777777" w:rsidTr="00AB4D4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694274" w14:textId="77777777" w:rsidR="00AB4D46" w:rsidRPr="001A417D" w:rsidRDefault="00AB4D46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+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A27111D" w14:textId="3563C49D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772.96 (463.2 to 1289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77C86F7B" w14:textId="2AB43DCF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F69BBBD" w14:textId="15E60920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16189.03 (9859.35 to 2658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6543DD0" w14:textId="411E48D9" w:rsidR="00AB4D46" w:rsidRPr="001A417D" w:rsidRDefault="00AB4D46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417D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</w:tr>
      <w:bookmarkEnd w:id="0"/>
    </w:tbl>
    <w:p w14:paraId="3C19A9FA" w14:textId="192ABB15" w:rsidR="007F7135" w:rsidRDefault="007F7135" w:rsidP="00605D8B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1757C32A" w14:textId="77777777" w:rsidR="007F7135" w:rsidRDefault="007F7135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br w:type="page"/>
      </w:r>
    </w:p>
    <w:p w14:paraId="6C5541F7" w14:textId="77777777" w:rsidR="00605D8B" w:rsidRPr="00A50517" w:rsidRDefault="00605D8B" w:rsidP="00605D8B">
      <w:pPr>
        <w:spacing w:line="36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A50517">
        <w:rPr>
          <w:rFonts w:asciiTheme="minorHAnsi" w:hAnsiTheme="minorHAnsi" w:cstheme="minorHAnsi"/>
          <w:b/>
          <w:bCs/>
          <w:sz w:val="22"/>
          <w:szCs w:val="22"/>
        </w:rPr>
        <w:lastRenderedPageBreak/>
        <w:t>Table S2. Proportion of IgA samples attaining correlates of protection thresholds indicative of protection against severe rotavirus disease (≥20 U/ml) and rotavirus disease of any severity (≥160 U/ml) by age group and vaccine eligibility of popul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6"/>
        <w:gridCol w:w="1960"/>
        <w:gridCol w:w="1960"/>
        <w:gridCol w:w="2010"/>
        <w:gridCol w:w="2010"/>
        <w:gridCol w:w="2010"/>
        <w:gridCol w:w="2010"/>
      </w:tblGrid>
      <w:tr w:rsidR="00CC3EA9" w:rsidRPr="007A1EE3" w14:paraId="79237F88" w14:textId="37CA8ABE" w:rsidTr="00091CEB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single" w:sz="6" w:space="0" w:color="auto"/>
            </w:tcBorders>
            <w:shd w:val="clear" w:color="auto" w:fill="auto"/>
            <w:noWrap/>
          </w:tcPr>
          <w:p w14:paraId="1DD09133" w14:textId="77777777" w:rsidR="00CC3EA9" w:rsidRPr="007A1EE3" w:rsidRDefault="00CC3EA9" w:rsidP="001A417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</w:t>
            </w:r>
          </w:p>
          <w:p w14:paraId="655F1DBA" w14:textId="77777777" w:rsidR="00CC3EA9" w:rsidRPr="007A1EE3" w:rsidRDefault="00CC3EA9" w:rsidP="001A417D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D045E5C" w14:textId="77777777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portion of IgA samples ≥20 U/ml (95% C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0053463" w14:textId="0AB00BAA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portion of IgA samples ≥160 U/ml (95% CI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70395DA2" w14:textId="7E90F710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oportion of IgA samples ≥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0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U/ml (95% CI)</w:t>
            </w:r>
          </w:p>
        </w:tc>
      </w:tr>
      <w:tr w:rsidR="00CC3EA9" w:rsidRPr="007A1EE3" w14:paraId="76972402" w14:textId="63C9FC0C" w:rsidTr="008320D4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61E06B6E" w14:textId="77777777" w:rsidR="00CC3EA9" w:rsidRPr="007A1EE3" w:rsidRDefault="00CC3EA9" w:rsidP="001A417D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798651DE" w14:textId="77777777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eligi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</w:tcPr>
          <w:p w14:paraId="30FFBBF8" w14:textId="729F98D8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igibl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075C0" w14:textId="76B6FF5F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eligibl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3F41C" w14:textId="116A4FD9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igibl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D8FA0" w14:textId="6B2AD0F5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ineligible</w:t>
            </w:r>
          </w:p>
        </w:tc>
        <w:tc>
          <w:tcPr>
            <w:tcW w:w="0" w:type="auto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73D49" w14:textId="649F3765" w:rsidR="00CC3EA9" w:rsidRPr="007A1EE3" w:rsidRDefault="00CC3EA9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ccine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</w:t>
            </w:r>
            <w:r w:rsidRPr="007A1EE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ligible</w:t>
            </w:r>
          </w:p>
        </w:tc>
      </w:tr>
      <w:tr w:rsidR="00DB2285" w:rsidRPr="007A1EE3" w14:paraId="749F0FAD" w14:textId="1A570D10" w:rsidTr="00DB2285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F4D6AE6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&lt;3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80AAAEE" w14:textId="06D6855C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2 (0.2 to 0.4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4C4C6133" w14:textId="6EC6CE58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5 (0.07 to 0.2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477698B" w14:textId="19AD3FA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4 (0.14 to 0.3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72A98584" w14:textId="266EFDA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07 (0.03 to 0.1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83D6580" w14:textId="30C9DA2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2 (0.05 to 0.2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89CD5BD" w14:textId="1B8B9084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 (0.01 to 0.16)</w:t>
            </w:r>
          </w:p>
        </w:tc>
      </w:tr>
      <w:tr w:rsidR="00DB2285" w:rsidRPr="007A1EE3" w14:paraId="73ABBE52" w14:textId="53C06C9B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5295470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3-11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6D991870" w14:textId="5BE7017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8 (0.16 to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54B7308" w14:textId="482F7FCE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54 (0.38 to 0.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CD5CD7" w14:textId="0B049974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 (0.04 to 0.2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01E737" w14:textId="4A7F9EB4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3 (0.12 to 0.3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D51141" w14:textId="4AC37691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05 (0.01 to 0.1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81351F3" w14:textId="5433DC5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 (0.03 to 0.22)</w:t>
            </w:r>
          </w:p>
        </w:tc>
      </w:tr>
      <w:tr w:rsidR="00DB2285" w:rsidRPr="007A1EE3" w14:paraId="78358B84" w14:textId="383B9060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EB141FB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12-23m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13D0D22" w14:textId="6146D24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6 (0.34 to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6E2D87BF" w14:textId="74FEFDA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77 (0.65 to 0.8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01467E" w14:textId="1CF835A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2 (0.22 to 0.4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AD73EC" w14:textId="792E644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 (0.12 to 0.3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C4EE99" w14:textId="47A8757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6 (0.09 to 0.2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01E7616" w14:textId="6499AF67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 (0.08 to 0.26)</w:t>
            </w:r>
          </w:p>
        </w:tc>
      </w:tr>
      <w:tr w:rsidR="00DB2285" w:rsidRPr="007A1EE3" w14:paraId="2E0B8EF5" w14:textId="0BA50136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3936450F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2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2041EE5" w14:textId="75570C5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9 (0.58 to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3223E37" w14:textId="278284A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4 (0.5 to 0.7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EA08E3" w14:textId="03CB307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7 (0.36 to 0.5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C3F295" w14:textId="250E6819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 (0.19 to 0.4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77C968" w14:textId="24AE1E95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9 (0.2 to 0.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542C3894" w14:textId="76EAF787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 (0.07 to 0.26)</w:t>
            </w:r>
          </w:p>
        </w:tc>
      </w:tr>
      <w:tr w:rsidR="00DB2285" w:rsidRPr="007A1EE3" w14:paraId="76D36B29" w14:textId="3F8355F0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C7819E2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3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685B483" w14:textId="552718E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1 (0.5 to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26AF563" w14:textId="57F294B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76 (0.63 to 0.8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F82450" w14:textId="34BC4307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2 (0.22 to 0.4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2391F7" w14:textId="35642302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9 (0.27 to 0.5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DAFB26" w14:textId="46D80C4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21 (0.13 to 0.32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C84BFAA" w14:textId="2F26F29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 (0.06 to 0.23)</w:t>
            </w:r>
          </w:p>
        </w:tc>
      </w:tr>
      <w:tr w:rsidR="00DB2285" w:rsidRPr="007A1EE3" w14:paraId="02D1DF41" w14:textId="7BB9B0AD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7C2F0EB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CA125EF" w14:textId="1040A2B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9 (0.58 to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4D39355D" w14:textId="1AAF766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9 (0.57 to 0.7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89DB49" w14:textId="5D9FD7C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2 (0.31 to 0.5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21DF0E" w14:textId="58267F4E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1 (0.21 to 0.4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CFCEED" w14:textId="695AD015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 (0.21 to 0.4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1DBBC779" w14:textId="0434C70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 (0.1 to 0.29)</w:t>
            </w:r>
          </w:p>
        </w:tc>
      </w:tr>
      <w:tr w:rsidR="00DB2285" w:rsidRPr="007A1EE3" w14:paraId="45F8B798" w14:textId="47E032B7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486E7A75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5-6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15CBD09" w14:textId="585E86D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8 (0.71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6DCCEDA4" w14:textId="3D68BBA1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67 (0.5 to 0.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A8CAE8" w14:textId="57EEB724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 (0.31 to 0.5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1DF04E" w14:textId="7BF4B7D1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8 (0.09 to 0.3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02E206" w14:textId="5BEDB7D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5 (0.09 to 0.2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F067470" w14:textId="77C4E26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 (0.01 to 0.15)</w:t>
            </w:r>
          </w:p>
        </w:tc>
      </w:tr>
      <w:tr w:rsidR="00DB2285" w:rsidRPr="007A1EE3" w14:paraId="7AF36C98" w14:textId="35ADE459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71A821E6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7-9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A297308" w14:textId="75F2E62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85 (0.66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32EEB20" w14:textId="027552A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B476E1" w14:textId="763CC1A9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2 (0.26 to 0.6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13F78B" w14:textId="13DE709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C144FC" w14:textId="49B31A8F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19 (0.09 to 0.3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6B1E0751" w14:textId="572FBCA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B2285" w:rsidRPr="007A1EE3" w14:paraId="542F736C" w14:textId="7A0B9839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6799FA0E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10-1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191AC839" w14:textId="69EF646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76 (0.6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33800415" w14:textId="1FEC41B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21220" w14:textId="57926F54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8 (0.24 to 0.5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DB46C7" w14:textId="27C5C9E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A8412E" w14:textId="770EBD28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2 (0.2 to 0.4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9DBAED5" w14:textId="5D661888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B2285" w:rsidRPr="007A1EE3" w14:paraId="26193330" w14:textId="6BCED90C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3B6BD04C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15-2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3222DA30" w14:textId="45A259C8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91 (0.78 to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7E193076" w14:textId="005B260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347D0" w14:textId="69DE607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51 (0.36 to 0.6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B6D84B" w14:textId="13281AD0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F2C6DE" w14:textId="0B7BA63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31 (0.19 to 0.48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9699FFC" w14:textId="30C7F186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B2285" w:rsidRPr="007A1EE3" w14:paraId="79716FAC" w14:textId="642B85D9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2FCD749B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25-44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77FF32AD" w14:textId="43CD8765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9 (0.79 to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144804EC" w14:textId="3ED00CC7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9DC8D0" w14:textId="04996606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57 (0.43 to 0.69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C74FC7" w14:textId="0BEB9A19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76A7BB" w14:textId="21A52BA2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47 (0.34 to 0.6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74BAC70C" w14:textId="01896C8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B2285" w:rsidRPr="007A1EE3" w14:paraId="4F2A7761" w14:textId="3C7302CF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0FD61438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45-59y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</w:tcPr>
          <w:p w14:paraId="22D27034" w14:textId="4E870369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94 (0.8 to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</w:tcPr>
          <w:p w14:paraId="7E2735C8" w14:textId="2C9ABA2C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08DE18" w14:textId="6883611C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84 (0.68 to 0.93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8C13D3" w14:textId="13315993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23E1FC" w14:textId="5887A58A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59 (0.42 to 0.74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14:paraId="233F84F6" w14:textId="101588D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  <w:tr w:rsidR="00DB2285" w:rsidRPr="007A1EE3" w14:paraId="66618890" w14:textId="56DC88F7" w:rsidTr="00DB228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2B32AEDD" w14:textId="77777777" w:rsidR="00DB2285" w:rsidRPr="007A1EE3" w:rsidRDefault="00DB2285" w:rsidP="001A417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A1EE3">
              <w:rPr>
                <w:rFonts w:asciiTheme="minorHAnsi" w:hAnsiTheme="minorHAnsi" w:cstheme="minorHAnsi"/>
                <w:sz w:val="20"/>
                <w:szCs w:val="20"/>
              </w:rPr>
              <w:t>60+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26B19F8" w14:textId="46E4FA75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1 (0.89 to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</w:tcPr>
          <w:p w14:paraId="71D01615" w14:textId="5969377D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43F050A7" w14:textId="67460D2E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81 (0.65 to 0.91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095AA70" w14:textId="05748112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1F51600E" w14:textId="66E6881B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sz w:val="20"/>
                <w:szCs w:val="20"/>
              </w:rPr>
              <w:t>0.75 (0.58 to 0.87)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bottom"/>
          </w:tcPr>
          <w:p w14:paraId="657F3D07" w14:textId="252FFF2C" w:rsidR="00DB2285" w:rsidRPr="00DB2285" w:rsidRDefault="00DB2285" w:rsidP="001A417D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B228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</w:t>
            </w:r>
          </w:p>
        </w:tc>
      </w:tr>
    </w:tbl>
    <w:p w14:paraId="2FA52DAA" w14:textId="77777777" w:rsidR="0054340E" w:rsidRDefault="0054340E" w:rsidP="00605D8B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  <w:sectPr w:rsidR="0054340E" w:rsidSect="0054340E">
          <w:pgSz w:w="16838" w:h="11906" w:orient="landscape"/>
          <w:pgMar w:top="1080" w:right="1440" w:bottom="1080" w:left="1440" w:header="708" w:footer="708" w:gutter="0"/>
          <w:lnNumType w:countBy="1" w:restart="continuous"/>
          <w:cols w:space="708"/>
          <w:docGrid w:linePitch="360"/>
        </w:sectPr>
      </w:pPr>
    </w:p>
    <w:p w14:paraId="1F087509" w14:textId="77777777" w:rsidR="00BB4BB8" w:rsidRDefault="00BB4BB8" w:rsidP="00BB4BB8">
      <w:pPr>
        <w:pStyle w:val="Heading2"/>
      </w:pPr>
      <w:r>
        <w:lastRenderedPageBreak/>
        <w:t>Sensitivity analyses described in the main paper</w:t>
      </w:r>
    </w:p>
    <w:p w14:paraId="227EA14E" w14:textId="77777777" w:rsidR="00BB4BB8" w:rsidRDefault="00BB4BB8" w:rsidP="00BB4BB8"/>
    <w:p w14:paraId="6EFEE84D" w14:textId="282EDFBB" w:rsidR="00BB4BB8" w:rsidRPr="00A50517" w:rsidRDefault="00BB4BB8" w:rsidP="00BB4BB8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Table S3. Association between vaccine eligibility and the proportion of IgA samples attaining correlates of protection thresholds indicative of protection against severe rotavirus disease (≥20 U/ml) and rotavirus disease of any severity (≥160 U/ml</w:t>
      </w:r>
      <w:r w:rsidR="00F52CB6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 xml:space="preserve"> and </w:t>
      </w:r>
      <w:r w:rsidR="00F52CB6"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(≥</w:t>
      </w:r>
      <w:r w:rsidR="00F52CB6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320</w:t>
      </w:r>
      <w:r w:rsidR="00F52CB6"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 xml:space="preserve"> U/ml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) in children under the age of 7 years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1144"/>
        <w:gridCol w:w="98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9D503D" w:rsidRPr="00CA016C" w14:paraId="403E7D31" w14:textId="34D2A251" w:rsidTr="000B262F">
        <w:trPr>
          <w:trHeight w:val="300"/>
        </w:trPr>
        <w:tc>
          <w:tcPr>
            <w:tcW w:w="1144" w:type="dxa"/>
            <w:vMerge w:val="restart"/>
            <w:noWrap/>
            <w:vAlign w:val="center"/>
            <w:hideMark/>
          </w:tcPr>
          <w:p w14:paraId="4422D04D" w14:textId="77777777" w:rsidR="009D503D" w:rsidRPr="00CA016C" w:rsidRDefault="009D503D" w:rsidP="001A417D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2967" w:type="dxa"/>
            <w:gridSpan w:val="3"/>
            <w:noWrap/>
            <w:vAlign w:val="center"/>
            <w:hideMark/>
          </w:tcPr>
          <w:p w14:paraId="069DFD68" w14:textId="77777777" w:rsidR="009D503D" w:rsidRPr="00CA016C" w:rsidRDefault="009D503D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P IgA ≥20 U/ml</w:t>
            </w:r>
          </w:p>
        </w:tc>
        <w:tc>
          <w:tcPr>
            <w:tcW w:w="2977" w:type="dxa"/>
            <w:gridSpan w:val="3"/>
            <w:noWrap/>
            <w:vAlign w:val="center"/>
            <w:hideMark/>
          </w:tcPr>
          <w:p w14:paraId="760F33AD" w14:textId="77777777" w:rsidR="009D503D" w:rsidRPr="00CA016C" w:rsidRDefault="009D503D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P IgA ≥160 U/ml</w:t>
            </w:r>
          </w:p>
        </w:tc>
        <w:tc>
          <w:tcPr>
            <w:tcW w:w="2977" w:type="dxa"/>
            <w:gridSpan w:val="3"/>
          </w:tcPr>
          <w:p w14:paraId="0FA9CFED" w14:textId="34E45D28" w:rsidR="009D503D" w:rsidRPr="00CA016C" w:rsidRDefault="009D503D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P IgA ≥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20</w:t>
            </w:r>
            <w:r w:rsidRPr="00CA01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U/ml</w:t>
            </w:r>
          </w:p>
        </w:tc>
      </w:tr>
      <w:tr w:rsidR="000B262F" w:rsidRPr="00CA016C" w14:paraId="68C6DA31" w14:textId="009A6A0E" w:rsidTr="000B262F">
        <w:trPr>
          <w:trHeight w:val="300"/>
        </w:trPr>
        <w:tc>
          <w:tcPr>
            <w:tcW w:w="1144" w:type="dxa"/>
            <w:vMerge/>
            <w:noWrap/>
            <w:hideMark/>
          </w:tcPr>
          <w:p w14:paraId="385598B1" w14:textId="77777777" w:rsidR="000B262F" w:rsidRPr="000441D3" w:rsidRDefault="000B262F" w:rsidP="001A417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noWrap/>
            <w:vAlign w:val="center"/>
            <w:hideMark/>
          </w:tcPr>
          <w:p w14:paraId="46CF9A9D" w14:textId="7B36B460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eligible </w:t>
            </w:r>
          </w:p>
          <w:p w14:paraId="256B4A7C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noWrap/>
            <w:vAlign w:val="center"/>
            <w:hideMark/>
          </w:tcPr>
          <w:p w14:paraId="20153B89" w14:textId="2F55812F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ligible </w:t>
            </w:r>
          </w:p>
          <w:p w14:paraId="6999AAFE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noWrap/>
            <w:vAlign w:val="center"/>
            <w:hideMark/>
          </w:tcPr>
          <w:p w14:paraId="4741C344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  <w:p w14:paraId="40ECDE3F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noWrap/>
            <w:vAlign w:val="center"/>
            <w:hideMark/>
          </w:tcPr>
          <w:p w14:paraId="5A16E8DB" w14:textId="0DB4B934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eligible </w:t>
            </w:r>
          </w:p>
          <w:p w14:paraId="3BF00ED2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  <w:noWrap/>
            <w:vAlign w:val="center"/>
            <w:hideMark/>
          </w:tcPr>
          <w:p w14:paraId="03757266" w14:textId="401288C8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ligible </w:t>
            </w:r>
          </w:p>
          <w:p w14:paraId="4BB259F1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noWrap/>
            <w:vAlign w:val="center"/>
            <w:hideMark/>
          </w:tcPr>
          <w:p w14:paraId="143156CF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  <w:p w14:paraId="43DBF806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2" w:type="dxa"/>
            <w:vAlign w:val="center"/>
          </w:tcPr>
          <w:p w14:paraId="2AB5AE6E" w14:textId="5BBEF6BB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ineligible </w:t>
            </w:r>
          </w:p>
          <w:p w14:paraId="063CE97B" w14:textId="16F183C9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vAlign w:val="center"/>
          </w:tcPr>
          <w:p w14:paraId="4A5976FB" w14:textId="056B9F6E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ccine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ligible </w:t>
            </w:r>
          </w:p>
          <w:p w14:paraId="30615046" w14:textId="6536678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  <w:vAlign w:val="center"/>
          </w:tcPr>
          <w:p w14:paraId="732E98E8" w14:textId="77777777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OR</w:t>
            </w:r>
            <w:proofErr w:type="spellEnd"/>
          </w:p>
          <w:p w14:paraId="3EE33BFB" w14:textId="5DACE794" w:rsidR="000B262F" w:rsidRPr="000441D3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441D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0B262F" w:rsidRPr="00CA016C" w14:paraId="5B75A851" w14:textId="2E80DC0F" w:rsidTr="000B262F">
        <w:trPr>
          <w:trHeight w:val="300"/>
        </w:trPr>
        <w:tc>
          <w:tcPr>
            <w:tcW w:w="1144" w:type="dxa"/>
            <w:noWrap/>
            <w:hideMark/>
          </w:tcPr>
          <w:p w14:paraId="2FAD65BD" w14:textId="77777777" w:rsidR="000B262F" w:rsidRPr="00CA016C" w:rsidRDefault="000B262F" w:rsidP="001A417D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color w:val="000000"/>
                <w:sz w:val="20"/>
                <w:szCs w:val="20"/>
              </w:rPr>
              <w:t>Original</w:t>
            </w:r>
          </w:p>
        </w:tc>
        <w:tc>
          <w:tcPr>
            <w:tcW w:w="983" w:type="dxa"/>
            <w:noWrap/>
            <w:vAlign w:val="center"/>
          </w:tcPr>
          <w:p w14:paraId="62977194" w14:textId="22EDDB41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9/464 (60.1)</w:t>
            </w:r>
          </w:p>
        </w:tc>
        <w:tc>
          <w:tcPr>
            <w:tcW w:w="992" w:type="dxa"/>
            <w:noWrap/>
            <w:vAlign w:val="center"/>
          </w:tcPr>
          <w:p w14:paraId="301131EC" w14:textId="4BAAF3A0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7/332 (62.3)</w:t>
            </w:r>
          </w:p>
        </w:tc>
        <w:tc>
          <w:tcPr>
            <w:tcW w:w="992" w:type="dxa"/>
            <w:noWrap/>
            <w:vAlign w:val="center"/>
          </w:tcPr>
          <w:p w14:paraId="1F300797" w14:textId="5E6B7444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9 (0.95 to 1.75)</w:t>
            </w:r>
          </w:p>
        </w:tc>
        <w:tc>
          <w:tcPr>
            <w:tcW w:w="992" w:type="dxa"/>
            <w:noWrap/>
            <w:vAlign w:val="center"/>
          </w:tcPr>
          <w:p w14:paraId="6055F0E7" w14:textId="3DD073FB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3/464 (35.1)</w:t>
            </w:r>
          </w:p>
        </w:tc>
        <w:tc>
          <w:tcPr>
            <w:tcW w:w="993" w:type="dxa"/>
            <w:noWrap/>
            <w:vAlign w:val="center"/>
          </w:tcPr>
          <w:p w14:paraId="2F539147" w14:textId="21123D42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/332 (0.25)</w:t>
            </w:r>
          </w:p>
        </w:tc>
        <w:tc>
          <w:tcPr>
            <w:tcW w:w="992" w:type="dxa"/>
            <w:noWrap/>
            <w:vAlign w:val="center"/>
          </w:tcPr>
          <w:p w14:paraId="7425713A" w14:textId="374E82ED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 (0.48 to 0.91)</w:t>
            </w:r>
          </w:p>
        </w:tc>
        <w:tc>
          <w:tcPr>
            <w:tcW w:w="992" w:type="dxa"/>
          </w:tcPr>
          <w:p w14:paraId="48380DB9" w14:textId="3D2F276C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1/464 (19.6)</w:t>
            </w:r>
          </w:p>
        </w:tc>
        <w:tc>
          <w:tcPr>
            <w:tcW w:w="992" w:type="dxa"/>
          </w:tcPr>
          <w:p w14:paraId="6A7E3B91" w14:textId="2B655004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/332 (11.7)</w:t>
            </w:r>
          </w:p>
        </w:tc>
        <w:tc>
          <w:tcPr>
            <w:tcW w:w="993" w:type="dxa"/>
          </w:tcPr>
          <w:p w14:paraId="20870285" w14:textId="50FAFA98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6 (0.37 to 0.84)</w:t>
            </w:r>
          </w:p>
        </w:tc>
      </w:tr>
      <w:tr w:rsidR="000B262F" w:rsidRPr="00CA016C" w14:paraId="7B9E313F" w14:textId="76785E56" w:rsidTr="000B262F">
        <w:trPr>
          <w:trHeight w:val="300"/>
        </w:trPr>
        <w:tc>
          <w:tcPr>
            <w:tcW w:w="1144" w:type="dxa"/>
            <w:noWrap/>
            <w:hideMark/>
          </w:tcPr>
          <w:p w14:paraId="4BC71B25" w14:textId="77777777" w:rsidR="000B262F" w:rsidRPr="00CA016C" w:rsidRDefault="000B262F" w:rsidP="001A417D">
            <w:pPr>
              <w:spacing w:line="36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016C">
              <w:rPr>
                <w:rFonts w:ascii="Calibri" w:hAnsi="Calibri" w:cs="Calibri"/>
                <w:color w:val="000000"/>
                <w:sz w:val="20"/>
                <w:szCs w:val="20"/>
              </w:rPr>
              <w:t>Sensitivit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983" w:type="dxa"/>
            <w:noWrap/>
            <w:vAlign w:val="center"/>
          </w:tcPr>
          <w:p w14:paraId="4E07AB56" w14:textId="1ACC8E40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/322 (58.4)</w:t>
            </w:r>
          </w:p>
        </w:tc>
        <w:tc>
          <w:tcPr>
            <w:tcW w:w="992" w:type="dxa"/>
            <w:noWrap/>
            <w:vAlign w:val="center"/>
          </w:tcPr>
          <w:p w14:paraId="4AE39EF6" w14:textId="1DA37063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7/332 (62.3)</w:t>
            </w:r>
          </w:p>
        </w:tc>
        <w:tc>
          <w:tcPr>
            <w:tcW w:w="992" w:type="dxa"/>
            <w:noWrap/>
            <w:vAlign w:val="center"/>
          </w:tcPr>
          <w:p w14:paraId="1688F8FE" w14:textId="46F7E3BC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 (0.89 to 1.71)</w:t>
            </w:r>
          </w:p>
        </w:tc>
        <w:tc>
          <w:tcPr>
            <w:tcW w:w="992" w:type="dxa"/>
            <w:noWrap/>
            <w:vAlign w:val="center"/>
          </w:tcPr>
          <w:p w14:paraId="5D409128" w14:textId="1A6547FE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8/322 (33.5)</w:t>
            </w:r>
          </w:p>
        </w:tc>
        <w:tc>
          <w:tcPr>
            <w:tcW w:w="993" w:type="dxa"/>
            <w:noWrap/>
            <w:vAlign w:val="center"/>
          </w:tcPr>
          <w:p w14:paraId="4E358585" w14:textId="75C3DBF3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/332 (0.25)</w:t>
            </w:r>
          </w:p>
        </w:tc>
        <w:tc>
          <w:tcPr>
            <w:tcW w:w="992" w:type="dxa"/>
            <w:noWrap/>
            <w:vAlign w:val="center"/>
          </w:tcPr>
          <w:p w14:paraId="7B54B484" w14:textId="33E55297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7 (0.48 to 0.94)</w:t>
            </w:r>
          </w:p>
        </w:tc>
        <w:tc>
          <w:tcPr>
            <w:tcW w:w="992" w:type="dxa"/>
          </w:tcPr>
          <w:p w14:paraId="47B7B457" w14:textId="512EDB7A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/322 (18.3)</w:t>
            </w:r>
          </w:p>
        </w:tc>
        <w:tc>
          <w:tcPr>
            <w:tcW w:w="992" w:type="dxa"/>
          </w:tcPr>
          <w:p w14:paraId="7280A97E" w14:textId="077F88B6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9/332 (11.7)</w:t>
            </w:r>
          </w:p>
        </w:tc>
        <w:tc>
          <w:tcPr>
            <w:tcW w:w="993" w:type="dxa"/>
          </w:tcPr>
          <w:p w14:paraId="02C80806" w14:textId="1B9EE3E2" w:rsidR="000B262F" w:rsidRPr="00CA016C" w:rsidRDefault="000B262F" w:rsidP="001A417D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0.38 to 0.92)</w:t>
            </w:r>
          </w:p>
        </w:tc>
      </w:tr>
    </w:tbl>
    <w:p w14:paraId="7ED4437B" w14:textId="77777777" w:rsidR="00BB4BB8" w:rsidRDefault="00BB4BB8" w:rsidP="00BB4BB8">
      <w:pPr>
        <w:spacing w:line="360" w:lineRule="auto"/>
        <w:rPr>
          <w:rFonts w:ascii="Calibri" w:hAnsi="Calibri" w:cs="Calibri"/>
          <w:color w:val="000000"/>
          <w:sz w:val="20"/>
          <w:szCs w:val="20"/>
        </w:rPr>
      </w:pPr>
      <w:r>
        <w:rPr>
          <w:rFonts w:asciiTheme="minorHAnsi" w:eastAsia="Calibri" w:hAnsiTheme="minorHAnsi" w:cstheme="minorHAnsi"/>
          <w:lang w:eastAsia="en-US"/>
        </w:rPr>
        <w:t>*</w:t>
      </w:r>
      <w:r w:rsidRPr="00591D71">
        <w:rPr>
          <w:rFonts w:ascii="Calibri" w:hAnsi="Calibri" w:cs="Calibri"/>
          <w:color w:val="000000"/>
          <w:sz w:val="20"/>
          <w:szCs w:val="20"/>
        </w:rPr>
        <w:t>(vaccine</w:t>
      </w:r>
      <w:r>
        <w:rPr>
          <w:rFonts w:ascii="Calibri" w:hAnsi="Calibri" w:cs="Calibri"/>
          <w:color w:val="000000"/>
          <w:sz w:val="20"/>
          <w:szCs w:val="20"/>
        </w:rPr>
        <w:t>-in</w:t>
      </w:r>
      <w:r w:rsidRPr="00591D71">
        <w:rPr>
          <w:rFonts w:ascii="Calibri" w:hAnsi="Calibri" w:cs="Calibri"/>
          <w:color w:val="000000"/>
          <w:sz w:val="20"/>
          <w:szCs w:val="20"/>
        </w:rPr>
        <w:t>eligible population only includes those with a sample collected in the pre-vaccine era)</w:t>
      </w:r>
    </w:p>
    <w:p w14:paraId="302DC0CB" w14:textId="77777777" w:rsidR="00BB4BB8" w:rsidRDefault="00BB4BB8" w:rsidP="00BB4BB8">
      <w:pPr>
        <w:spacing w:line="360" w:lineRule="auto"/>
        <w:rPr>
          <w:rFonts w:asciiTheme="minorHAnsi" w:eastAsia="Calibri" w:hAnsiTheme="minorHAnsi" w:cstheme="minorHAnsi"/>
          <w:lang w:eastAsia="en-US"/>
        </w:rPr>
      </w:pPr>
    </w:p>
    <w:p w14:paraId="6649F001" w14:textId="3743E7C0" w:rsidR="00BB4BB8" w:rsidRDefault="00B877B2" w:rsidP="00BB4BB8">
      <w:r>
        <w:rPr>
          <w:noProof/>
          <w14:ligatures w14:val="standardContextual"/>
        </w:rPr>
        <w:drawing>
          <wp:inline distT="0" distB="0" distL="0" distR="0" wp14:anchorId="431E863E" wp14:editId="6FD815E3">
            <wp:extent cx="6188710" cy="3713480"/>
            <wp:effectExtent l="0" t="0" r="2540" b="1270"/>
            <wp:docPr id="1654797723" name="Picture 2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4797723" name="Picture 2" descr="A graph with a line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94269" w14:textId="77777777" w:rsidR="00BB4BB8" w:rsidRPr="00A50517" w:rsidRDefault="00BB4BB8" w:rsidP="00BB4BB8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Figure S3. Linear spline censored regression model assessing the associations between age and anti-rotavirus IgA for all ages in the vaccine</w:t>
      </w:r>
      <w:r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, with sample collected in the pre-vaccine era only</w:t>
      </w:r>
    </w:p>
    <w:p w14:paraId="55C58D23" w14:textId="74D9560B" w:rsidR="00BB4BB8" w:rsidRDefault="00BB4BB8" w:rsidP="00BB4BB8">
      <w:pPr>
        <w:spacing w:line="360" w:lineRule="auto"/>
        <w:rPr>
          <w:rFonts w:asciiTheme="minorHAnsi" w:eastAsia="Calibri" w:hAnsiTheme="minorHAnsi" w:cstheme="minorHAnsi"/>
          <w:b/>
          <w:bCs/>
          <w:lang w:eastAsia="en-US"/>
        </w:rPr>
      </w:pPr>
    </w:p>
    <w:p w14:paraId="16C44D23" w14:textId="437F94D4" w:rsidR="00BB4BB8" w:rsidRPr="00A50517" w:rsidRDefault="00B877B2" w:rsidP="00BB4BB8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>
        <w:rPr>
          <w:rFonts w:asciiTheme="minorHAnsi" w:eastAsia="Calibri" w:hAnsiTheme="minorHAnsi" w:cstheme="minorHAnsi"/>
          <w:b/>
          <w:bCs/>
          <w:noProof/>
          <w:sz w:val="22"/>
          <w:szCs w:val="22"/>
          <w:lang w:eastAsia="en-US"/>
          <w14:ligatures w14:val="standardContextual"/>
        </w:rPr>
        <w:lastRenderedPageBreak/>
        <w:drawing>
          <wp:inline distT="0" distB="0" distL="0" distR="0" wp14:anchorId="107D6B53" wp14:editId="0B62FEDD">
            <wp:extent cx="6188710" cy="3713480"/>
            <wp:effectExtent l="0" t="0" r="2540" b="1270"/>
            <wp:docPr id="2026098292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98292" name="Picture 1" descr="A graph of a number of people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B4BB8"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Figure S4. Linear spline censored regression model assessing the associations between age and anti-rotavirus IgG for all ages in the vaccine</w:t>
      </w:r>
      <w:r w:rsidR="00BB4BB8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="00BB4BB8"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, with sample collected in the pre-vaccine era only</w:t>
      </w:r>
    </w:p>
    <w:p w14:paraId="03CFEDE4" w14:textId="77777777" w:rsidR="00BB4BB8" w:rsidRPr="00A50517" w:rsidRDefault="00BB4BB8" w:rsidP="00BB4BB8">
      <w:pPr>
        <w:rPr>
          <w:b/>
          <w:bCs/>
          <w:sz w:val="22"/>
          <w:szCs w:val="22"/>
        </w:rPr>
      </w:pPr>
    </w:p>
    <w:p w14:paraId="5AE603D1" w14:textId="77777777" w:rsidR="00BB4BB8" w:rsidRPr="00A50517" w:rsidRDefault="00BB4BB8" w:rsidP="00BB4BB8">
      <w:pPr>
        <w:spacing w:line="360" w:lineRule="auto"/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</w:pP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Table S4. Knot and slope parameter estimates from linear spline censored regression for anti-rotavirus IgA and IgG in all vaccine</w:t>
      </w:r>
      <w:r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 compared to models which only include samples from vaccine</w:t>
      </w:r>
      <w:r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-</w:t>
      </w:r>
      <w:r w:rsidRPr="00A50517">
        <w:rPr>
          <w:rFonts w:asciiTheme="minorHAnsi" w:eastAsia="Calibri" w:hAnsiTheme="minorHAnsi" w:cstheme="minorHAnsi"/>
          <w:b/>
          <w:bCs/>
          <w:sz w:val="22"/>
          <w:szCs w:val="22"/>
          <w:lang w:eastAsia="en-US"/>
        </w:rPr>
        <w:t>ineligible collected in pre-vaccine er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85"/>
        <w:gridCol w:w="1210"/>
        <w:gridCol w:w="1272"/>
        <w:gridCol w:w="1395"/>
        <w:gridCol w:w="1275"/>
        <w:gridCol w:w="993"/>
        <w:gridCol w:w="992"/>
        <w:gridCol w:w="1134"/>
      </w:tblGrid>
      <w:tr w:rsidR="00BB4BB8" w:rsidRPr="00310C5D" w14:paraId="10401614" w14:textId="77777777" w:rsidTr="003A6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52D4769" w14:textId="77777777" w:rsidR="00BB4BB8" w:rsidRPr="00310C5D" w:rsidRDefault="00BB4BB8" w:rsidP="00C41EF3">
            <w:pP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Vaccine ineligibility</w:t>
            </w:r>
          </w:p>
        </w:tc>
        <w:tc>
          <w:tcPr>
            <w:tcW w:w="38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51962DB" w14:textId="77777777" w:rsidR="00BB4BB8" w:rsidRPr="00310C5D" w:rsidRDefault="00BB4BB8" w:rsidP="00C41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Knots in age in months (95% CI)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F251FC" w14:textId="77777777" w:rsidR="00BB4BB8" w:rsidRPr="00310C5D" w:rsidRDefault="00BB4BB8" w:rsidP="00C41E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Model slopes</w:t>
            </w:r>
            <w:r w:rsidRPr="00B133B4"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eastAsia="en-US"/>
              </w:rPr>
              <w:t xml:space="preserve"> ⴕ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vertAlign w:val="superscript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 xml:space="preserve">in </w:t>
            </w:r>
            <w:r w:rsidRPr="00E467B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log(U/ml)/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year</w:t>
            </w:r>
            <w:r w:rsidRPr="00E467B9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(</w:t>
            </w: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95% CI)</w:t>
            </w:r>
          </w:p>
        </w:tc>
      </w:tr>
      <w:tr w:rsidR="00BB4BB8" w:rsidRPr="00310C5D" w14:paraId="4B986996" w14:textId="77777777" w:rsidTr="003A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vMerge/>
            <w:shd w:val="clear" w:color="auto" w:fill="auto"/>
            <w:hideMark/>
          </w:tcPr>
          <w:p w14:paraId="059BB577" w14:textId="77777777" w:rsidR="00BB4BB8" w:rsidRPr="00310C5D" w:rsidRDefault="00BB4BB8" w:rsidP="00C41EF3">
            <w:pP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10" w:type="dxa"/>
            <w:shd w:val="clear" w:color="auto" w:fill="auto"/>
            <w:noWrap/>
            <w:hideMark/>
          </w:tcPr>
          <w:p w14:paraId="418D528C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Knot 1</w:t>
            </w:r>
          </w:p>
        </w:tc>
        <w:tc>
          <w:tcPr>
            <w:tcW w:w="1272" w:type="dxa"/>
            <w:shd w:val="clear" w:color="auto" w:fill="auto"/>
            <w:noWrap/>
            <w:hideMark/>
          </w:tcPr>
          <w:p w14:paraId="65A4A72A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Knot 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14:paraId="78ADDC15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Knot 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0E10C10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lope 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4989429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lope 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78B446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lope 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A8B0ED" w14:textId="77777777" w:rsidR="00BB4BB8" w:rsidRPr="00310C5D" w:rsidRDefault="00BB4BB8" w:rsidP="00C41E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Slope 4</w:t>
            </w:r>
          </w:p>
        </w:tc>
      </w:tr>
      <w:tr w:rsidR="00BB4BB8" w:rsidRPr="00310C5D" w14:paraId="6B828FF7" w14:textId="77777777" w:rsidTr="003A6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8"/>
            <w:shd w:val="clear" w:color="auto" w:fill="auto"/>
            <w:noWrap/>
            <w:hideMark/>
          </w:tcPr>
          <w:p w14:paraId="31177224" w14:textId="77777777" w:rsidR="00BB4BB8" w:rsidRPr="00310C5D" w:rsidRDefault="00BB4BB8" w:rsidP="00C41EF3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IgA</w:t>
            </w:r>
          </w:p>
        </w:tc>
      </w:tr>
      <w:tr w:rsidR="003A6456" w:rsidRPr="00310C5D" w14:paraId="3356E167" w14:textId="77777777" w:rsidTr="00217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D9DC1D" w14:textId="77777777" w:rsidR="003A6456" w:rsidRPr="00310C5D" w:rsidRDefault="003A6456" w:rsidP="003A6456">
            <w:pPr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  <w:t>All samples</w:t>
            </w:r>
          </w:p>
        </w:tc>
        <w:tc>
          <w:tcPr>
            <w:tcW w:w="1210" w:type="dxa"/>
            <w:tcBorders>
              <w:bottom w:val="nil"/>
            </w:tcBorders>
            <w:noWrap/>
          </w:tcPr>
          <w:p w14:paraId="62DDEEDE" w14:textId="54737D33" w:rsidR="003A6456" w:rsidRPr="00310C5D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2530FA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24.96 (16.08</w:t>
            </w: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 xml:space="preserve"> to</w:t>
            </w:r>
            <w:r w:rsidRPr="002530FA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 xml:space="preserve"> 42.82)</w:t>
            </w:r>
          </w:p>
        </w:tc>
        <w:tc>
          <w:tcPr>
            <w:tcW w:w="1272" w:type="dxa"/>
            <w:tcBorders>
              <w:bottom w:val="nil"/>
            </w:tcBorders>
            <w:noWrap/>
          </w:tcPr>
          <w:p w14:paraId="7721AC89" w14:textId="258CB8A1" w:rsidR="003A6456" w:rsidRPr="00310C5D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bottom w:val="nil"/>
            </w:tcBorders>
            <w:noWrap/>
          </w:tcPr>
          <w:p w14:paraId="61E50791" w14:textId="6D96F334" w:rsidR="003A6456" w:rsidRPr="00310C5D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C5106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  <w:noWrap/>
          </w:tcPr>
          <w:p w14:paraId="2A6032FF" w14:textId="52FCFE63" w:rsidR="003A6456" w:rsidRPr="000C3556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1.33</w:t>
            </w: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 xml:space="preserve"> (0.</w:t>
            </w:r>
            <w:r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67 to 2.63</w:t>
            </w: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14:paraId="47913B00" w14:textId="4EB7F667" w:rsidR="003A6456" w:rsidRPr="000C3556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 xml:space="preserve">5 </w:t>
            </w: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 xml:space="preserve">04 to </w:t>
            </w: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5</w:t>
            </w:r>
            <w:r w:rsidRPr="002530FA">
              <w:rPr>
                <w:rFonts w:asciiTheme="minorHAnsi" w:hAnsiTheme="minorHAnsi" w:cstheme="minorHAnsi"/>
                <w:color w:val="0070C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29914B17" w14:textId="3C5D4BDE" w:rsidR="003A6456" w:rsidRPr="000C3556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45FA6DE6" w14:textId="2FDC956D" w:rsidR="003A6456" w:rsidRPr="000C3556" w:rsidRDefault="003A6456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</w:p>
        </w:tc>
      </w:tr>
      <w:tr w:rsidR="00BB4BB8" w:rsidRPr="00310C5D" w14:paraId="66C9E6F1" w14:textId="77777777" w:rsidTr="003A645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1205E2" w14:textId="77777777" w:rsidR="00BB4BB8" w:rsidRPr="00310C5D" w:rsidRDefault="00BB4BB8" w:rsidP="00C41EF3">
            <w:pPr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  <w:t>Sample collected in pre-vaccine era only</w:t>
            </w:r>
          </w:p>
        </w:tc>
        <w:tc>
          <w:tcPr>
            <w:tcW w:w="1210" w:type="dxa"/>
            <w:tcBorders>
              <w:bottom w:val="nil"/>
            </w:tcBorders>
            <w:shd w:val="clear" w:color="auto" w:fill="auto"/>
            <w:noWrap/>
          </w:tcPr>
          <w:p w14:paraId="7978844B" w14:textId="0A8A6431" w:rsidR="00BB4BB8" w:rsidRPr="00310C5D" w:rsidRDefault="003A6456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25.20 (15.71 to 30.48)</w:t>
            </w:r>
          </w:p>
        </w:tc>
        <w:tc>
          <w:tcPr>
            <w:tcW w:w="1272" w:type="dxa"/>
            <w:tcBorders>
              <w:bottom w:val="nil"/>
            </w:tcBorders>
            <w:shd w:val="clear" w:color="auto" w:fill="auto"/>
            <w:noWrap/>
          </w:tcPr>
          <w:p w14:paraId="1F781F3E" w14:textId="3DFD232F" w:rsidR="00BB4BB8" w:rsidRPr="00310C5D" w:rsidRDefault="00BB4BB8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  <w:noWrap/>
          </w:tcPr>
          <w:p w14:paraId="5E5359E0" w14:textId="2D876367" w:rsidR="00BB4BB8" w:rsidRPr="00310C5D" w:rsidRDefault="00BB4BB8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</w:tcPr>
          <w:p w14:paraId="3EABC3BC" w14:textId="2DFEBAD8" w:rsidR="00BB4BB8" w:rsidRPr="003A6456" w:rsidRDefault="003A6456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472C4" w:themeColor="accent1"/>
                <w:sz w:val="18"/>
                <w:szCs w:val="18"/>
                <w:lang w:eastAsia="en-US"/>
              </w:rPr>
            </w:pPr>
            <w:r w:rsidRPr="003A6456">
              <w:rPr>
                <w:rFonts w:ascii="Calibri" w:eastAsia="Calibri" w:hAnsi="Calibri" w:cs="Calibri"/>
                <w:color w:val="4472C4" w:themeColor="accent1"/>
                <w:sz w:val="18"/>
                <w:szCs w:val="18"/>
                <w:lang w:eastAsia="en-US"/>
              </w:rPr>
              <w:t>1.38 (0.90 to 2.53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</w:tcPr>
          <w:p w14:paraId="5E80E993" w14:textId="30335336" w:rsidR="00BB4BB8" w:rsidRPr="003A6456" w:rsidRDefault="003A6456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4472C4" w:themeColor="accent1"/>
                <w:sz w:val="18"/>
                <w:szCs w:val="18"/>
                <w:lang w:eastAsia="en-US"/>
              </w:rPr>
            </w:pPr>
            <w:r w:rsidRPr="003A6456">
              <w:rPr>
                <w:rFonts w:ascii="Calibri" w:eastAsia="Calibri" w:hAnsi="Calibri" w:cs="Calibri"/>
                <w:color w:val="4472C4" w:themeColor="accent1"/>
                <w:sz w:val="18"/>
                <w:szCs w:val="18"/>
                <w:lang w:eastAsia="en-US"/>
              </w:rPr>
              <w:t>0.04 (0.02 to 0.05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</w:tcPr>
          <w:p w14:paraId="128D83EC" w14:textId="5EAE2248" w:rsidR="00BB4BB8" w:rsidRPr="000C3556" w:rsidRDefault="00BB4BB8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</w:tcPr>
          <w:p w14:paraId="5A0AAE34" w14:textId="188919C4" w:rsidR="00BB4BB8" w:rsidRPr="000C3556" w:rsidRDefault="00BB4BB8" w:rsidP="00C41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  <w:lang w:eastAsia="en-US"/>
              </w:rPr>
            </w:pPr>
          </w:p>
        </w:tc>
      </w:tr>
      <w:tr w:rsidR="00BB4BB8" w:rsidRPr="00310C5D" w14:paraId="2027C4E1" w14:textId="77777777" w:rsidTr="003A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8"/>
            <w:shd w:val="clear" w:color="auto" w:fill="auto"/>
            <w:noWrap/>
            <w:hideMark/>
          </w:tcPr>
          <w:p w14:paraId="6AAD9486" w14:textId="77777777" w:rsidR="00BB4BB8" w:rsidRPr="00310C5D" w:rsidRDefault="00BB4BB8" w:rsidP="00C41EF3">
            <w:pPr>
              <w:jc w:val="center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IgG</w:t>
            </w:r>
          </w:p>
        </w:tc>
      </w:tr>
      <w:tr w:rsidR="00D61568" w:rsidRPr="00310C5D" w14:paraId="65D55657" w14:textId="77777777" w:rsidTr="003A64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B8AA4E" w14:textId="77777777" w:rsidR="00D61568" w:rsidRPr="00310C5D" w:rsidRDefault="00D61568" w:rsidP="00D61568">
            <w:pPr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  <w:t>All samples</w:t>
            </w:r>
          </w:p>
        </w:tc>
        <w:tc>
          <w:tcPr>
            <w:tcW w:w="1210" w:type="dxa"/>
            <w:tcBorders>
              <w:bottom w:val="nil"/>
            </w:tcBorders>
            <w:noWrap/>
            <w:vAlign w:val="center"/>
          </w:tcPr>
          <w:p w14:paraId="376A3F83" w14:textId="6460BA00" w:rsidR="00D61568" w:rsidRPr="00310C5D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B50FAC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3.00 (2.82 to 3.38)</w:t>
            </w:r>
          </w:p>
        </w:tc>
        <w:tc>
          <w:tcPr>
            <w:tcW w:w="1272" w:type="dxa"/>
            <w:tcBorders>
              <w:bottom w:val="nil"/>
            </w:tcBorders>
            <w:noWrap/>
            <w:vAlign w:val="center"/>
          </w:tcPr>
          <w:p w14:paraId="021361E1" w14:textId="49E61303" w:rsidR="00D61568" w:rsidRPr="00310C5D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B50FAC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14.56 (10.52 to 24</w:t>
            </w:r>
            <w:r w:rsidR="003A6456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.00</w:t>
            </w:r>
            <w:r w:rsidRPr="00B50FAC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395" w:type="dxa"/>
            <w:tcBorders>
              <w:bottom w:val="nil"/>
            </w:tcBorders>
            <w:noWrap/>
            <w:vAlign w:val="center"/>
          </w:tcPr>
          <w:p w14:paraId="3C9EADAF" w14:textId="5909897B" w:rsidR="00D61568" w:rsidRPr="00310C5D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B50FAC"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342.33 (92.44 to 417.61)</w:t>
            </w:r>
          </w:p>
        </w:tc>
        <w:tc>
          <w:tcPr>
            <w:tcW w:w="1275" w:type="dxa"/>
            <w:tcBorders>
              <w:bottom w:val="nil"/>
            </w:tcBorders>
            <w:noWrap/>
            <w:vAlign w:val="center"/>
          </w:tcPr>
          <w:p w14:paraId="2E79EE37" w14:textId="6A9CD3A1" w:rsidR="00D61568" w:rsidRPr="000C3556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571292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-15.48 (-18.96</w:t>
            </w:r>
            <w:r w:rsidR="003A6456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 xml:space="preserve"> to </w:t>
            </w:r>
            <w:r w:rsidRPr="00571292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-13.32)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</w:tcPr>
          <w:p w14:paraId="16B48415" w14:textId="22A182BB" w:rsidR="00D61568" w:rsidRPr="000C3556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571292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>2.34 (1.28</w:t>
            </w:r>
            <w:r w:rsidR="003A6456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 xml:space="preserve"> to </w:t>
            </w:r>
            <w:r w:rsidRPr="00571292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>4.55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</w:tcPr>
          <w:p w14:paraId="263BD3C6" w14:textId="2265418F" w:rsidR="00D61568" w:rsidRPr="000C3556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571292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>0.07 (0.05</w:t>
            </w:r>
            <w:r w:rsidR="003A6456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 xml:space="preserve"> to </w:t>
            </w:r>
            <w:r w:rsidRPr="00571292">
              <w:rPr>
                <w:rFonts w:asciiTheme="minorHAnsi" w:hAnsiTheme="minorHAnsi" w:cstheme="minorHAnsi"/>
                <w:color w:val="4472C4" w:themeColor="accent1"/>
                <w:sz w:val="18"/>
                <w:szCs w:val="18"/>
              </w:rPr>
              <w:t>0.25)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0382AF8" w14:textId="0FBD9273" w:rsidR="00D61568" w:rsidRPr="000C3556" w:rsidRDefault="00D61568" w:rsidP="003A64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 w:rsidRPr="00B50FAC">
              <w:rPr>
                <w:rFonts w:asciiTheme="minorHAnsi" w:hAnsiTheme="minorHAnsi" w:cstheme="minorHAnsi"/>
                <w:sz w:val="18"/>
                <w:szCs w:val="18"/>
              </w:rPr>
              <w:t>0.00 (-0.01</w:t>
            </w:r>
            <w:r w:rsidR="003A6456">
              <w:rPr>
                <w:rFonts w:asciiTheme="minorHAnsi" w:hAnsiTheme="minorHAnsi" w:cstheme="minorHAnsi"/>
                <w:sz w:val="18"/>
                <w:szCs w:val="18"/>
              </w:rPr>
              <w:t xml:space="preserve"> to </w:t>
            </w:r>
            <w:r w:rsidRPr="00B50FAC">
              <w:rPr>
                <w:rFonts w:asciiTheme="minorHAnsi" w:hAnsiTheme="minorHAnsi" w:cstheme="minorHAnsi"/>
                <w:sz w:val="18"/>
                <w:szCs w:val="18"/>
              </w:rPr>
              <w:t>0.02)</w:t>
            </w:r>
          </w:p>
        </w:tc>
      </w:tr>
      <w:tr w:rsidR="00BB4BB8" w:rsidRPr="00310C5D" w14:paraId="29BA9179" w14:textId="77777777" w:rsidTr="003A6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E372C" w14:textId="77777777" w:rsidR="00BB4BB8" w:rsidRPr="00310C5D" w:rsidRDefault="00BB4BB8" w:rsidP="00C41EF3">
            <w:pPr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</w:pPr>
            <w:r w:rsidRPr="00310C5D">
              <w:rPr>
                <w:rFonts w:asciiTheme="minorHAnsi" w:eastAsia="Calibri" w:hAnsiTheme="minorHAnsi" w:cstheme="minorHAnsi"/>
                <w:b w:val="0"/>
                <w:bCs w:val="0"/>
                <w:sz w:val="18"/>
                <w:szCs w:val="18"/>
                <w:lang w:eastAsia="en-US"/>
              </w:rPr>
              <w:t>Sample collected in pre-vaccine era only</w:t>
            </w:r>
          </w:p>
        </w:tc>
        <w:tc>
          <w:tcPr>
            <w:tcW w:w="12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777E94" w14:textId="49346075" w:rsidR="00BB4BB8" w:rsidRPr="00310C5D" w:rsidRDefault="00D6156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3.60 (2.74 to 5.30)</w:t>
            </w:r>
          </w:p>
        </w:tc>
        <w:tc>
          <w:tcPr>
            <w:tcW w:w="127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3FEDAD" w14:textId="3BB8B67D" w:rsidR="00BB4BB8" w:rsidRPr="00310C5D" w:rsidRDefault="00D6156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  <w:r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  <w:t>12.17 (10.07 to 18.00)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8DCDB4" w14:textId="6385B9BB" w:rsidR="00BB4BB8" w:rsidRPr="00310C5D" w:rsidRDefault="00BB4BB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1953A5" w14:textId="0603DA33" w:rsidR="00BB4BB8" w:rsidRPr="000C3556" w:rsidRDefault="00D6156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3A6456">
              <w:rPr>
                <w:rFonts w:asciiTheme="minorHAnsi" w:hAnsiTheme="minorHAnsi" w:cstheme="minorHAnsi"/>
                <w:color w:val="FF0000"/>
                <w:sz w:val="18"/>
                <w:szCs w:val="18"/>
              </w:rPr>
              <w:t>14.28 (-17.76 to -9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AAD84D" w14:textId="6D00964D" w:rsidR="00BB4BB8" w:rsidRPr="003A6456" w:rsidRDefault="00D6156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4472C4" w:themeColor="accent1"/>
                <w:sz w:val="18"/>
                <w:szCs w:val="18"/>
                <w:lang w:eastAsia="en-US"/>
              </w:rPr>
            </w:pPr>
            <w:r w:rsidRPr="003A6456">
              <w:rPr>
                <w:rFonts w:asciiTheme="minorHAnsi" w:eastAsia="Calibri" w:hAnsiTheme="minorHAnsi" w:cstheme="minorHAnsi"/>
                <w:color w:val="4472C4" w:themeColor="accent1"/>
                <w:sz w:val="18"/>
                <w:szCs w:val="18"/>
                <w:lang w:eastAsia="en-US"/>
              </w:rPr>
              <w:t>4.13 (1.96 to 7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38E95F" w14:textId="6BD34DAF" w:rsidR="00BB4BB8" w:rsidRPr="003A6456" w:rsidRDefault="00D6156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color w:val="4472C4" w:themeColor="accent1"/>
                <w:sz w:val="18"/>
                <w:szCs w:val="18"/>
                <w:lang w:eastAsia="en-US"/>
              </w:rPr>
            </w:pPr>
            <w:r w:rsidRPr="003A6456">
              <w:rPr>
                <w:rFonts w:asciiTheme="minorHAnsi" w:eastAsia="Calibri" w:hAnsiTheme="minorHAnsi" w:cstheme="minorHAnsi"/>
                <w:color w:val="4472C4" w:themeColor="accent1"/>
                <w:sz w:val="18"/>
                <w:szCs w:val="18"/>
                <w:lang w:eastAsia="en-US"/>
              </w:rPr>
              <w:t>0.02 (0.01 to 0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5DD4D4" w14:textId="49A1DB47" w:rsidR="00BB4BB8" w:rsidRPr="000C3556" w:rsidRDefault="00BB4BB8" w:rsidP="003A64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18"/>
                <w:szCs w:val="18"/>
                <w:lang w:eastAsia="en-US"/>
              </w:rPr>
            </w:pPr>
          </w:p>
        </w:tc>
      </w:tr>
    </w:tbl>
    <w:p w14:paraId="756B9B3B" w14:textId="27F6D869" w:rsidR="00BB4BB8" w:rsidRDefault="003A6456" w:rsidP="003A6456">
      <w:pPr>
        <w:spacing w:line="360" w:lineRule="auto"/>
      </w:pPr>
      <w:r w:rsidRPr="00B133B4">
        <w:rPr>
          <w:rFonts w:asciiTheme="minorHAnsi" w:eastAsia="Calibri" w:hAnsiTheme="minorHAnsi" w:cstheme="minorHAnsi"/>
          <w:sz w:val="18"/>
          <w:szCs w:val="18"/>
          <w:lang w:eastAsia="en-US"/>
        </w:rPr>
        <w:t>red text = positive slope; blue</w:t>
      </w:r>
      <w:r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 text</w:t>
      </w:r>
      <w:r w:rsidRPr="00B133B4"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 = negative slope; black </w:t>
      </w:r>
      <w:r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text </w:t>
      </w:r>
      <w:r w:rsidRPr="00B133B4">
        <w:rPr>
          <w:rFonts w:asciiTheme="minorHAnsi" w:eastAsia="Calibri" w:hAnsiTheme="minorHAnsi" w:cstheme="minorHAnsi"/>
          <w:sz w:val="18"/>
          <w:szCs w:val="18"/>
          <w:lang w:eastAsia="en-US"/>
        </w:rPr>
        <w:t>= null slope</w:t>
      </w:r>
    </w:p>
    <w:p w14:paraId="3C2F2331" w14:textId="77777777" w:rsidR="00BB4BB8" w:rsidRPr="00B800B3" w:rsidRDefault="00BB4BB8" w:rsidP="00BB4BB8">
      <w:pPr>
        <w:spacing w:line="360" w:lineRule="auto"/>
        <w:rPr>
          <w:rFonts w:ascii="Cambria Math" w:eastAsia="Calibri" w:hAnsi="Cambria Math" w:cstheme="minorHAnsi"/>
          <w:sz w:val="18"/>
          <w:szCs w:val="18"/>
          <w:lang w:eastAsia="en-US"/>
        </w:rPr>
      </w:pPr>
      <w:r w:rsidRPr="00B133B4">
        <w:rPr>
          <w:rFonts w:asciiTheme="minorHAnsi" w:eastAsia="Calibri" w:hAnsiTheme="minorHAnsi" w:cstheme="minorHAnsi"/>
          <w:sz w:val="18"/>
          <w:szCs w:val="18"/>
          <w:vertAlign w:val="superscript"/>
          <w:lang w:eastAsia="en-US"/>
        </w:rPr>
        <w:t xml:space="preserve">ⴕ </w:t>
      </w:r>
      <w:r w:rsidRPr="00B133B4">
        <w:rPr>
          <w:rFonts w:asciiTheme="minorHAnsi" w:eastAsia="Calibri" w:hAnsiTheme="minorHAnsi" w:cstheme="minorHAnsi"/>
          <w:sz w:val="18"/>
          <w:szCs w:val="18"/>
          <w:lang w:eastAsia="en-US"/>
        </w:rPr>
        <w:t>slopes (</w:t>
      </w:r>
      <w:r w:rsidRPr="00B133B4">
        <w:rPr>
          <w:rFonts w:ascii="Cambria Math" w:eastAsia="Calibri" w:hAnsi="Cambria Math" w:cstheme="minorHAnsi"/>
          <w:sz w:val="18"/>
          <w:szCs w:val="18"/>
          <w:lang w:eastAsia="en-US"/>
        </w:rPr>
        <w:t>m</w:t>
      </w:r>
      <w:r w:rsidRPr="00B133B4">
        <w:rPr>
          <w:rFonts w:asciiTheme="minorHAnsi" w:eastAsia="Calibri" w:hAnsiTheme="minorHAnsi" w:cstheme="minorHAnsi"/>
          <w:sz w:val="18"/>
          <w:szCs w:val="18"/>
          <w:lang w:eastAsia="en-US"/>
        </w:rPr>
        <w:t>) are from a log-linear</w:t>
      </w:r>
      <w:r w:rsidRPr="00B800B3"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 </w:t>
      </w:r>
      <w:r>
        <w:rPr>
          <w:rFonts w:asciiTheme="minorHAnsi" w:eastAsia="Calibri" w:hAnsiTheme="minorHAnsi" w:cstheme="minorHAnsi"/>
          <w:sz w:val="18"/>
          <w:szCs w:val="18"/>
          <w:lang w:eastAsia="en-US"/>
        </w:rPr>
        <w:t>model</w:t>
      </w:r>
      <w:r w:rsidRPr="00B800B3"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 </w:t>
      </w:r>
      <m:oMath>
        <m:r>
          <w:rPr>
            <w:rFonts w:ascii="Cambria Math" w:eastAsia="Calibri" w:hAnsi="Cambria Math" w:cstheme="minorHAnsi"/>
            <w:sz w:val="18"/>
            <w:szCs w:val="18"/>
            <w:lang w:eastAsia="en-US"/>
          </w:rPr>
          <m:t>y=</m:t>
        </m:r>
        <m:sSup>
          <m:sSupPr>
            <m:ctrlPr>
              <w:rPr>
                <w:rFonts w:ascii="Cambria Math" w:eastAsia="Calibri" w:hAnsi="Cambria Math" w:cstheme="minorHAnsi"/>
                <w:i/>
                <w:sz w:val="18"/>
                <w:szCs w:val="18"/>
                <w:lang w:eastAsia="en-US"/>
              </w:rPr>
            </m:ctrlPr>
          </m:sSupPr>
          <m:e>
            <m:r>
              <w:rPr>
                <w:rFonts w:ascii="Cambria Math" w:eastAsia="Calibri" w:hAnsi="Cambria Math" w:cstheme="minorHAnsi"/>
                <w:sz w:val="18"/>
                <w:szCs w:val="18"/>
                <w:lang w:eastAsia="en-US"/>
              </w:rPr>
              <m:t xml:space="preserve"> c</m:t>
            </m:r>
          </m:e>
          <m:sup>
            <m:r>
              <w:rPr>
                <w:rFonts w:ascii="Cambria Math" w:eastAsia="Calibri" w:hAnsi="Cambria Math" w:cstheme="minorHAnsi"/>
                <w:sz w:val="18"/>
                <w:szCs w:val="18"/>
                <w:lang w:eastAsia="en-US"/>
              </w:rPr>
              <m:t>e(</m:t>
            </m:r>
            <m:r>
              <m:rPr>
                <m:sty m:val="p"/>
              </m:rPr>
              <w:rPr>
                <w:rFonts w:ascii="Cambria Math" w:eastAsia="Calibri" w:hAnsi="Cambria Math" w:cstheme="minorHAnsi"/>
                <w:sz w:val="18"/>
                <w:szCs w:val="18"/>
                <w:lang w:eastAsia="en-US"/>
              </w:rPr>
              <m:t>mx</m:t>
            </m:r>
            <m:r>
              <w:rPr>
                <w:rFonts w:ascii="Cambria Math" w:eastAsia="Calibri" w:hAnsi="Cambria Math" w:cstheme="minorHAnsi"/>
                <w:sz w:val="18"/>
                <w:szCs w:val="18"/>
                <w:lang w:eastAsia="en-US"/>
              </w:rPr>
              <m:t>)</m:t>
            </m:r>
          </m:sup>
        </m:sSup>
      </m:oMath>
      <w:r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, </w:t>
      </w:r>
      <w:r w:rsidRPr="00B800B3">
        <w:rPr>
          <w:rFonts w:ascii="Cambria Math" w:eastAsia="Calibri" w:hAnsi="Cambria Math" w:cstheme="minorHAnsi"/>
          <w:sz w:val="18"/>
          <w:szCs w:val="18"/>
          <w:lang w:eastAsia="en-US"/>
        </w:rPr>
        <w:t>m</w:t>
      </w:r>
      <w:r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 therefore takes the units which are the inverse of the units of x-axis</w:t>
      </w:r>
      <w:r w:rsidRPr="00B800B3">
        <w:rPr>
          <w:rFonts w:asciiTheme="minorHAnsi" w:eastAsia="Calibri" w:hAnsiTheme="minorHAnsi" w:cstheme="minorHAnsi"/>
          <w:sz w:val="18"/>
          <w:szCs w:val="18"/>
          <w:lang w:eastAsia="en-US"/>
        </w:rPr>
        <w:t xml:space="preserve">, </w:t>
      </w:r>
      <w:r w:rsidRPr="00B800B3">
        <w:rPr>
          <w:rFonts w:ascii="Cambria Math" w:eastAsia="Calibri" w:hAnsi="Cambria Math" w:cstheme="minorHAnsi"/>
          <w:sz w:val="18"/>
          <w:szCs w:val="18"/>
          <w:lang w:eastAsia="en-US"/>
        </w:rPr>
        <w:t>c = intercept, x = value of x (age in months), y = value of y (concentration in U/ml)</w:t>
      </w:r>
    </w:p>
    <w:p w14:paraId="7765D2E8" w14:textId="77777777" w:rsidR="00BB4BB8" w:rsidRPr="007F44F4" w:rsidRDefault="00BB4BB8" w:rsidP="00BB4BB8"/>
    <w:p w14:paraId="7CC713B2" w14:textId="5B089AAA" w:rsidR="002E60F0" w:rsidRDefault="002E60F0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sectPr w:rsidR="002E60F0" w:rsidSect="00C45069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3CC16" w14:textId="77777777" w:rsidR="00687AFA" w:rsidRDefault="00687AFA" w:rsidP="00C45069">
      <w:r>
        <w:separator/>
      </w:r>
    </w:p>
  </w:endnote>
  <w:endnote w:type="continuationSeparator" w:id="0">
    <w:p w14:paraId="7848EE2A" w14:textId="77777777" w:rsidR="00687AFA" w:rsidRDefault="00687AFA" w:rsidP="00C45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18351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41344" w14:textId="5310A507" w:rsidR="00C45069" w:rsidRDefault="00C450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6EAC90" w14:textId="77777777" w:rsidR="00C45069" w:rsidRDefault="00C45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FC87F" w14:textId="77777777" w:rsidR="00687AFA" w:rsidRDefault="00687AFA" w:rsidP="00C45069">
      <w:r>
        <w:separator/>
      </w:r>
    </w:p>
  </w:footnote>
  <w:footnote w:type="continuationSeparator" w:id="0">
    <w:p w14:paraId="742BAD0B" w14:textId="77777777" w:rsidR="00687AFA" w:rsidRDefault="00687AFA" w:rsidP="00C45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C2D92"/>
    <w:multiLevelType w:val="hybridMultilevel"/>
    <w:tmpl w:val="117E71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926FE8"/>
    <w:multiLevelType w:val="hybridMultilevel"/>
    <w:tmpl w:val="D4D8F7C8"/>
    <w:lvl w:ilvl="0" w:tplc="68AE7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59089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BAEE8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812E1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A74C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661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7987B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23E4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E1803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F222BE2"/>
    <w:multiLevelType w:val="hybridMultilevel"/>
    <w:tmpl w:val="55B21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855CC4"/>
    <w:multiLevelType w:val="hybridMultilevel"/>
    <w:tmpl w:val="19507F30"/>
    <w:lvl w:ilvl="0" w:tplc="ECA2BA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B4339"/>
    <w:multiLevelType w:val="hybridMultilevel"/>
    <w:tmpl w:val="64FC7902"/>
    <w:lvl w:ilvl="0" w:tplc="E8A822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6CD3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569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68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08B5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0C4D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0CF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5AB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AAE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A5C0A3A"/>
    <w:multiLevelType w:val="hybridMultilevel"/>
    <w:tmpl w:val="B4A25A8C"/>
    <w:lvl w:ilvl="0" w:tplc="62DAA788"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036A94"/>
    <w:multiLevelType w:val="hybridMultilevel"/>
    <w:tmpl w:val="5694F2C0"/>
    <w:lvl w:ilvl="0" w:tplc="ECA2BAB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7101596">
    <w:abstractNumId w:val="2"/>
  </w:num>
  <w:num w:numId="2" w16cid:durableId="951519109">
    <w:abstractNumId w:val="0"/>
  </w:num>
  <w:num w:numId="3" w16cid:durableId="1068921841">
    <w:abstractNumId w:val="6"/>
  </w:num>
  <w:num w:numId="4" w16cid:durableId="1115714716">
    <w:abstractNumId w:val="3"/>
  </w:num>
  <w:num w:numId="5" w16cid:durableId="278683105">
    <w:abstractNumId w:val="4"/>
  </w:num>
  <w:num w:numId="6" w16cid:durableId="1315572625">
    <w:abstractNumId w:val="5"/>
  </w:num>
  <w:num w:numId="7" w16cid:durableId="6480986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25"/>
    <w:rsid w:val="00007992"/>
    <w:rsid w:val="00025325"/>
    <w:rsid w:val="00031702"/>
    <w:rsid w:val="00036580"/>
    <w:rsid w:val="000441D3"/>
    <w:rsid w:val="00055F62"/>
    <w:rsid w:val="00077858"/>
    <w:rsid w:val="000801FF"/>
    <w:rsid w:val="00080233"/>
    <w:rsid w:val="00087F2B"/>
    <w:rsid w:val="0009502F"/>
    <w:rsid w:val="00096780"/>
    <w:rsid w:val="000A351B"/>
    <w:rsid w:val="000B262F"/>
    <w:rsid w:val="000B52BD"/>
    <w:rsid w:val="000C3556"/>
    <w:rsid w:val="000D1224"/>
    <w:rsid w:val="000E2755"/>
    <w:rsid w:val="000E773E"/>
    <w:rsid w:val="00101A28"/>
    <w:rsid w:val="00106035"/>
    <w:rsid w:val="001060BE"/>
    <w:rsid w:val="00116EF4"/>
    <w:rsid w:val="001215C4"/>
    <w:rsid w:val="0012746C"/>
    <w:rsid w:val="00131DC0"/>
    <w:rsid w:val="001362E3"/>
    <w:rsid w:val="00137B0D"/>
    <w:rsid w:val="001511B0"/>
    <w:rsid w:val="001525B5"/>
    <w:rsid w:val="0015363A"/>
    <w:rsid w:val="00160EAA"/>
    <w:rsid w:val="00180797"/>
    <w:rsid w:val="00197FF3"/>
    <w:rsid w:val="001A1DB8"/>
    <w:rsid w:val="001A417D"/>
    <w:rsid w:val="001A65EB"/>
    <w:rsid w:val="001B7047"/>
    <w:rsid w:val="001C4A99"/>
    <w:rsid w:val="001D76FC"/>
    <w:rsid w:val="001E4EF0"/>
    <w:rsid w:val="00200F5F"/>
    <w:rsid w:val="002012D9"/>
    <w:rsid w:val="00203FE2"/>
    <w:rsid w:val="0021090F"/>
    <w:rsid w:val="002160C5"/>
    <w:rsid w:val="0022449E"/>
    <w:rsid w:val="00226613"/>
    <w:rsid w:val="00245BA7"/>
    <w:rsid w:val="002466B7"/>
    <w:rsid w:val="0024764F"/>
    <w:rsid w:val="00255C87"/>
    <w:rsid w:val="0025659F"/>
    <w:rsid w:val="00273091"/>
    <w:rsid w:val="00275561"/>
    <w:rsid w:val="00277215"/>
    <w:rsid w:val="002B31C4"/>
    <w:rsid w:val="002B4C8B"/>
    <w:rsid w:val="002B6D0A"/>
    <w:rsid w:val="002C0E15"/>
    <w:rsid w:val="002E60F0"/>
    <w:rsid w:val="002F5CD9"/>
    <w:rsid w:val="00300FEB"/>
    <w:rsid w:val="00303AB9"/>
    <w:rsid w:val="0030749D"/>
    <w:rsid w:val="00310C5D"/>
    <w:rsid w:val="003135B1"/>
    <w:rsid w:val="00324FA0"/>
    <w:rsid w:val="00326236"/>
    <w:rsid w:val="00344160"/>
    <w:rsid w:val="00357137"/>
    <w:rsid w:val="003625B3"/>
    <w:rsid w:val="0036397F"/>
    <w:rsid w:val="003736DE"/>
    <w:rsid w:val="00373C43"/>
    <w:rsid w:val="00375C57"/>
    <w:rsid w:val="00380CE4"/>
    <w:rsid w:val="00385A31"/>
    <w:rsid w:val="00385CBF"/>
    <w:rsid w:val="00386014"/>
    <w:rsid w:val="003A5BC8"/>
    <w:rsid w:val="003A6456"/>
    <w:rsid w:val="003B07C0"/>
    <w:rsid w:val="003B2B33"/>
    <w:rsid w:val="003B64F4"/>
    <w:rsid w:val="003C5106"/>
    <w:rsid w:val="003D6566"/>
    <w:rsid w:val="003D71B8"/>
    <w:rsid w:val="003F34A5"/>
    <w:rsid w:val="00417895"/>
    <w:rsid w:val="00417A4F"/>
    <w:rsid w:val="00420424"/>
    <w:rsid w:val="00431D3A"/>
    <w:rsid w:val="00432CEF"/>
    <w:rsid w:val="00434861"/>
    <w:rsid w:val="0043778A"/>
    <w:rsid w:val="00445CE7"/>
    <w:rsid w:val="00461C22"/>
    <w:rsid w:val="00470CF2"/>
    <w:rsid w:val="004719B6"/>
    <w:rsid w:val="00477C30"/>
    <w:rsid w:val="00491349"/>
    <w:rsid w:val="004A67C0"/>
    <w:rsid w:val="004B2D68"/>
    <w:rsid w:val="004B60D4"/>
    <w:rsid w:val="004B7D5A"/>
    <w:rsid w:val="004E067B"/>
    <w:rsid w:val="004E07C7"/>
    <w:rsid w:val="004E4AF1"/>
    <w:rsid w:val="004E6770"/>
    <w:rsid w:val="004E715D"/>
    <w:rsid w:val="004F3467"/>
    <w:rsid w:val="005007D2"/>
    <w:rsid w:val="00504C1C"/>
    <w:rsid w:val="00516CE0"/>
    <w:rsid w:val="00517C09"/>
    <w:rsid w:val="0052758A"/>
    <w:rsid w:val="00532ED2"/>
    <w:rsid w:val="0054050C"/>
    <w:rsid w:val="0054340E"/>
    <w:rsid w:val="00547252"/>
    <w:rsid w:val="00554004"/>
    <w:rsid w:val="00561353"/>
    <w:rsid w:val="0056652F"/>
    <w:rsid w:val="005731E2"/>
    <w:rsid w:val="00583DD9"/>
    <w:rsid w:val="00584191"/>
    <w:rsid w:val="00586029"/>
    <w:rsid w:val="00592E6E"/>
    <w:rsid w:val="005958A0"/>
    <w:rsid w:val="005A464C"/>
    <w:rsid w:val="005A6798"/>
    <w:rsid w:val="005A6855"/>
    <w:rsid w:val="005A6E45"/>
    <w:rsid w:val="005B2CD7"/>
    <w:rsid w:val="005B2D81"/>
    <w:rsid w:val="005B69F5"/>
    <w:rsid w:val="005D038C"/>
    <w:rsid w:val="005D45F9"/>
    <w:rsid w:val="005D5A79"/>
    <w:rsid w:val="005E3AE0"/>
    <w:rsid w:val="005F0509"/>
    <w:rsid w:val="005F18A7"/>
    <w:rsid w:val="005F749F"/>
    <w:rsid w:val="00603713"/>
    <w:rsid w:val="00605D8B"/>
    <w:rsid w:val="00606149"/>
    <w:rsid w:val="006063E1"/>
    <w:rsid w:val="00607598"/>
    <w:rsid w:val="006105A9"/>
    <w:rsid w:val="00611047"/>
    <w:rsid w:val="006155B3"/>
    <w:rsid w:val="00617860"/>
    <w:rsid w:val="00626CC9"/>
    <w:rsid w:val="006360DA"/>
    <w:rsid w:val="00646D86"/>
    <w:rsid w:val="00650CF8"/>
    <w:rsid w:val="00653FCA"/>
    <w:rsid w:val="0066016F"/>
    <w:rsid w:val="00662C04"/>
    <w:rsid w:val="00667001"/>
    <w:rsid w:val="00671FB0"/>
    <w:rsid w:val="0067344A"/>
    <w:rsid w:val="00687AFA"/>
    <w:rsid w:val="00697FB8"/>
    <w:rsid w:val="006A04B4"/>
    <w:rsid w:val="006D7B73"/>
    <w:rsid w:val="006E6AB3"/>
    <w:rsid w:val="006E73BE"/>
    <w:rsid w:val="006F450D"/>
    <w:rsid w:val="006F5C35"/>
    <w:rsid w:val="00703D93"/>
    <w:rsid w:val="00705AD0"/>
    <w:rsid w:val="00706485"/>
    <w:rsid w:val="0071548A"/>
    <w:rsid w:val="007240A3"/>
    <w:rsid w:val="007318EF"/>
    <w:rsid w:val="00735341"/>
    <w:rsid w:val="00740B76"/>
    <w:rsid w:val="00744DF4"/>
    <w:rsid w:val="007459D5"/>
    <w:rsid w:val="00745EBE"/>
    <w:rsid w:val="00761D97"/>
    <w:rsid w:val="00764A6C"/>
    <w:rsid w:val="0076704F"/>
    <w:rsid w:val="00790CC2"/>
    <w:rsid w:val="00797236"/>
    <w:rsid w:val="007A1096"/>
    <w:rsid w:val="007A1EE3"/>
    <w:rsid w:val="007A41F8"/>
    <w:rsid w:val="007B7E38"/>
    <w:rsid w:val="007C286C"/>
    <w:rsid w:val="007C5D99"/>
    <w:rsid w:val="007C669C"/>
    <w:rsid w:val="007D12B0"/>
    <w:rsid w:val="007D704B"/>
    <w:rsid w:val="007E33BF"/>
    <w:rsid w:val="007F16EB"/>
    <w:rsid w:val="007F25CD"/>
    <w:rsid w:val="007F44F4"/>
    <w:rsid w:val="007F7135"/>
    <w:rsid w:val="008021C0"/>
    <w:rsid w:val="00804CEB"/>
    <w:rsid w:val="00813724"/>
    <w:rsid w:val="00814976"/>
    <w:rsid w:val="008173BD"/>
    <w:rsid w:val="00820CF4"/>
    <w:rsid w:val="00820F24"/>
    <w:rsid w:val="0082178E"/>
    <w:rsid w:val="00830D46"/>
    <w:rsid w:val="00836476"/>
    <w:rsid w:val="0084462C"/>
    <w:rsid w:val="00845F5E"/>
    <w:rsid w:val="00852E4F"/>
    <w:rsid w:val="00853DC9"/>
    <w:rsid w:val="00855772"/>
    <w:rsid w:val="008612E5"/>
    <w:rsid w:val="00870E31"/>
    <w:rsid w:val="00881928"/>
    <w:rsid w:val="00894339"/>
    <w:rsid w:val="00895AA5"/>
    <w:rsid w:val="008B1034"/>
    <w:rsid w:val="008E0927"/>
    <w:rsid w:val="008E7DB0"/>
    <w:rsid w:val="008F54DA"/>
    <w:rsid w:val="00917359"/>
    <w:rsid w:val="00917A4E"/>
    <w:rsid w:val="0093435E"/>
    <w:rsid w:val="00934A61"/>
    <w:rsid w:val="00942FFE"/>
    <w:rsid w:val="00973B98"/>
    <w:rsid w:val="00974A4F"/>
    <w:rsid w:val="0098059A"/>
    <w:rsid w:val="00980A80"/>
    <w:rsid w:val="00981D13"/>
    <w:rsid w:val="00990CAD"/>
    <w:rsid w:val="009910CB"/>
    <w:rsid w:val="00991EFA"/>
    <w:rsid w:val="009953BF"/>
    <w:rsid w:val="009B2415"/>
    <w:rsid w:val="009B77CB"/>
    <w:rsid w:val="009C0AAE"/>
    <w:rsid w:val="009C533B"/>
    <w:rsid w:val="009C6E0E"/>
    <w:rsid w:val="009D4C7F"/>
    <w:rsid w:val="009D503D"/>
    <w:rsid w:val="009E0F63"/>
    <w:rsid w:val="009F5197"/>
    <w:rsid w:val="009F57B6"/>
    <w:rsid w:val="00A02207"/>
    <w:rsid w:val="00A2293C"/>
    <w:rsid w:val="00A23D2B"/>
    <w:rsid w:val="00A2591F"/>
    <w:rsid w:val="00A50517"/>
    <w:rsid w:val="00A5231B"/>
    <w:rsid w:val="00A535C2"/>
    <w:rsid w:val="00A6008D"/>
    <w:rsid w:val="00A62D5A"/>
    <w:rsid w:val="00A63F60"/>
    <w:rsid w:val="00A76227"/>
    <w:rsid w:val="00A7759B"/>
    <w:rsid w:val="00A806E4"/>
    <w:rsid w:val="00A85F0B"/>
    <w:rsid w:val="00A8779D"/>
    <w:rsid w:val="00A9118A"/>
    <w:rsid w:val="00A93671"/>
    <w:rsid w:val="00A97B30"/>
    <w:rsid w:val="00AA619B"/>
    <w:rsid w:val="00AB0A41"/>
    <w:rsid w:val="00AB4177"/>
    <w:rsid w:val="00AB4D46"/>
    <w:rsid w:val="00AC7946"/>
    <w:rsid w:val="00AD3965"/>
    <w:rsid w:val="00AE7398"/>
    <w:rsid w:val="00AF0CF2"/>
    <w:rsid w:val="00AF4BCE"/>
    <w:rsid w:val="00AF75D6"/>
    <w:rsid w:val="00B059F4"/>
    <w:rsid w:val="00B071B0"/>
    <w:rsid w:val="00B12408"/>
    <w:rsid w:val="00B124C6"/>
    <w:rsid w:val="00B133B4"/>
    <w:rsid w:val="00B147F5"/>
    <w:rsid w:val="00B17A55"/>
    <w:rsid w:val="00B20CF7"/>
    <w:rsid w:val="00B2302A"/>
    <w:rsid w:val="00B30B65"/>
    <w:rsid w:val="00B359C5"/>
    <w:rsid w:val="00B43F2D"/>
    <w:rsid w:val="00B501C7"/>
    <w:rsid w:val="00B535AD"/>
    <w:rsid w:val="00B70AC3"/>
    <w:rsid w:val="00B800B3"/>
    <w:rsid w:val="00B877B2"/>
    <w:rsid w:val="00BA238F"/>
    <w:rsid w:val="00BA36BA"/>
    <w:rsid w:val="00BA4FD9"/>
    <w:rsid w:val="00BA77F7"/>
    <w:rsid w:val="00BB4BB8"/>
    <w:rsid w:val="00BC6DB7"/>
    <w:rsid w:val="00BC798A"/>
    <w:rsid w:val="00BD57C9"/>
    <w:rsid w:val="00BE05C3"/>
    <w:rsid w:val="00BF0B5B"/>
    <w:rsid w:val="00BF2A8A"/>
    <w:rsid w:val="00BF3B2F"/>
    <w:rsid w:val="00C017D1"/>
    <w:rsid w:val="00C046D0"/>
    <w:rsid w:val="00C0583C"/>
    <w:rsid w:val="00C058E4"/>
    <w:rsid w:val="00C06B30"/>
    <w:rsid w:val="00C1340B"/>
    <w:rsid w:val="00C14B12"/>
    <w:rsid w:val="00C15DD8"/>
    <w:rsid w:val="00C21BF8"/>
    <w:rsid w:val="00C30828"/>
    <w:rsid w:val="00C33815"/>
    <w:rsid w:val="00C3674B"/>
    <w:rsid w:val="00C401F1"/>
    <w:rsid w:val="00C45069"/>
    <w:rsid w:val="00C53F5E"/>
    <w:rsid w:val="00C5631C"/>
    <w:rsid w:val="00C60A1C"/>
    <w:rsid w:val="00C60DFA"/>
    <w:rsid w:val="00C61C24"/>
    <w:rsid w:val="00C62534"/>
    <w:rsid w:val="00C66354"/>
    <w:rsid w:val="00C668C7"/>
    <w:rsid w:val="00C704D5"/>
    <w:rsid w:val="00C71337"/>
    <w:rsid w:val="00C80F99"/>
    <w:rsid w:val="00C857C5"/>
    <w:rsid w:val="00CA016C"/>
    <w:rsid w:val="00CA457A"/>
    <w:rsid w:val="00CA4800"/>
    <w:rsid w:val="00CB2C4E"/>
    <w:rsid w:val="00CB3260"/>
    <w:rsid w:val="00CC3EA9"/>
    <w:rsid w:val="00CC5A65"/>
    <w:rsid w:val="00CE45B9"/>
    <w:rsid w:val="00CE7F13"/>
    <w:rsid w:val="00CF0D2B"/>
    <w:rsid w:val="00CF25B6"/>
    <w:rsid w:val="00CF3E38"/>
    <w:rsid w:val="00CF7A67"/>
    <w:rsid w:val="00D011C2"/>
    <w:rsid w:val="00D01EDC"/>
    <w:rsid w:val="00D0422D"/>
    <w:rsid w:val="00D15621"/>
    <w:rsid w:val="00D22FC8"/>
    <w:rsid w:val="00D232F4"/>
    <w:rsid w:val="00D25024"/>
    <w:rsid w:val="00D33E61"/>
    <w:rsid w:val="00D3421A"/>
    <w:rsid w:val="00D370FB"/>
    <w:rsid w:val="00D40999"/>
    <w:rsid w:val="00D456C9"/>
    <w:rsid w:val="00D47F5F"/>
    <w:rsid w:val="00D51E15"/>
    <w:rsid w:val="00D5614D"/>
    <w:rsid w:val="00D56292"/>
    <w:rsid w:val="00D61568"/>
    <w:rsid w:val="00D63B02"/>
    <w:rsid w:val="00D769F2"/>
    <w:rsid w:val="00D82C35"/>
    <w:rsid w:val="00D86327"/>
    <w:rsid w:val="00D92D6E"/>
    <w:rsid w:val="00D9586F"/>
    <w:rsid w:val="00D97B9A"/>
    <w:rsid w:val="00DA0484"/>
    <w:rsid w:val="00DA2627"/>
    <w:rsid w:val="00DA51C5"/>
    <w:rsid w:val="00DB15E4"/>
    <w:rsid w:val="00DB2285"/>
    <w:rsid w:val="00DB5AF5"/>
    <w:rsid w:val="00DC3D76"/>
    <w:rsid w:val="00DD35AA"/>
    <w:rsid w:val="00DE6973"/>
    <w:rsid w:val="00DE7B8B"/>
    <w:rsid w:val="00E00791"/>
    <w:rsid w:val="00E057F3"/>
    <w:rsid w:val="00E06949"/>
    <w:rsid w:val="00E07EBA"/>
    <w:rsid w:val="00E32337"/>
    <w:rsid w:val="00E41574"/>
    <w:rsid w:val="00E467B9"/>
    <w:rsid w:val="00E50DE2"/>
    <w:rsid w:val="00E60116"/>
    <w:rsid w:val="00E732AC"/>
    <w:rsid w:val="00E74C65"/>
    <w:rsid w:val="00EA1E5D"/>
    <w:rsid w:val="00EA5776"/>
    <w:rsid w:val="00EC2E7F"/>
    <w:rsid w:val="00EC3385"/>
    <w:rsid w:val="00ED1280"/>
    <w:rsid w:val="00EE53AB"/>
    <w:rsid w:val="00EF074D"/>
    <w:rsid w:val="00EF0EED"/>
    <w:rsid w:val="00F0625E"/>
    <w:rsid w:val="00F11C40"/>
    <w:rsid w:val="00F12018"/>
    <w:rsid w:val="00F14C19"/>
    <w:rsid w:val="00F41ABE"/>
    <w:rsid w:val="00F42B22"/>
    <w:rsid w:val="00F43E89"/>
    <w:rsid w:val="00F441D0"/>
    <w:rsid w:val="00F52CB6"/>
    <w:rsid w:val="00F54933"/>
    <w:rsid w:val="00F6754C"/>
    <w:rsid w:val="00F72DC3"/>
    <w:rsid w:val="00F7546D"/>
    <w:rsid w:val="00F773F7"/>
    <w:rsid w:val="00F81271"/>
    <w:rsid w:val="00F81BA4"/>
    <w:rsid w:val="00F92D2E"/>
    <w:rsid w:val="00F96B34"/>
    <w:rsid w:val="00F96DF8"/>
    <w:rsid w:val="00FA0EF2"/>
    <w:rsid w:val="00FB3B31"/>
    <w:rsid w:val="00FB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85990E"/>
  <w15:chartTrackingRefBased/>
  <w15:docId w15:val="{92399E7A-BE80-4050-A854-5D790F22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51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DF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DF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0D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25325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02532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60DF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60DF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60DF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6D7B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F51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F51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3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3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DD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D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DD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60614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06149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5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534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BF3B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B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50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506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50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506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50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62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03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26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3611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8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hungerford@liverpool.ac.uk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6ABD93-D725-064F-9FFC-EC648DD9F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1133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erford, Dan</dc:creator>
  <cp:keywords/>
  <dc:description/>
  <cp:lastModifiedBy>Hungerford, Dan</cp:lastModifiedBy>
  <cp:revision>20</cp:revision>
  <dcterms:created xsi:type="dcterms:W3CDTF">2025-03-29T07:55:00Z</dcterms:created>
  <dcterms:modified xsi:type="dcterms:W3CDTF">2025-04-0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FtZ5XxOO"/&gt;&lt;style id="http://www.zotero.org/styles/clinical-infectious-diseases" hasBibliography="1" bibliographyStyleHasBeenSet="1"/&gt;&lt;prefs&gt;&lt;pref name="fieldType" value="Field"/&gt;&lt;/prefs&gt;&lt;/data&gt;</vt:lpwstr>
  </property>
  <property fmtid="{D5CDD505-2E9C-101B-9397-08002B2CF9AE}" pid="3" name="MSIP_Label_bea66b2b-af80-48b6-873b-d341d3035cfa_Enabled">
    <vt:lpwstr>true</vt:lpwstr>
  </property>
  <property fmtid="{D5CDD505-2E9C-101B-9397-08002B2CF9AE}" pid="4" name="MSIP_Label_bea66b2b-af80-48b6-873b-d341d3035cfa_SetDate">
    <vt:lpwstr>2024-05-06T09:33:08Z</vt:lpwstr>
  </property>
  <property fmtid="{D5CDD505-2E9C-101B-9397-08002B2CF9AE}" pid="5" name="MSIP_Label_bea66b2b-af80-48b6-873b-d341d3035cfa_Method">
    <vt:lpwstr>Standard</vt:lpwstr>
  </property>
  <property fmtid="{D5CDD505-2E9C-101B-9397-08002B2CF9AE}" pid="6" name="MSIP_Label_bea66b2b-af80-48b6-873b-d341d3035cfa_Name">
    <vt:lpwstr>Proprietary</vt:lpwstr>
  </property>
  <property fmtid="{D5CDD505-2E9C-101B-9397-08002B2CF9AE}" pid="7" name="MSIP_Label_bea66b2b-af80-48b6-873b-d341d3035cfa_SiteId">
    <vt:lpwstr>63982aff-fb6c-4c22-973b-70e4acfb63e6</vt:lpwstr>
  </property>
  <property fmtid="{D5CDD505-2E9C-101B-9397-08002B2CF9AE}" pid="8" name="MSIP_Label_bea66b2b-af80-48b6-873b-d341d3035cfa_ActionId">
    <vt:lpwstr>a1d06ae0-ba78-4f6e-bce5-2314637c36ec</vt:lpwstr>
  </property>
  <property fmtid="{D5CDD505-2E9C-101B-9397-08002B2CF9AE}" pid="9" name="MSIP_Label_bea66b2b-af80-48b6-873b-d341d3035cfa_ContentBits">
    <vt:lpwstr>0</vt:lpwstr>
  </property>
</Properties>
</file>